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ink/ink3.xml" ContentType="application/inkml+xml"/>
  <Override PartName="/word/ink/ink4.xml" ContentType="application/inkml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ink/ink5.xml" ContentType="application/inkml+xml"/>
  <Override PartName="/word/ink/ink6.xml" ContentType="application/inkml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ink/ink7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17970" w14:textId="1478C9E8" w:rsidR="00F70329" w:rsidRPr="00BE23EA" w:rsidRDefault="00F70329" w:rsidP="00BE23E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BE23E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3 Figures. The r-mark correlation function, Schlather’s correlation function and density correlation function. </w:t>
      </w:r>
      <w:r w:rsidRPr="00BE23EA">
        <w:rPr>
          <w:rFonts w:ascii="Times New Roman" w:hAnsi="Times New Roman" w:cs="Times New Roman"/>
          <w:b/>
          <w:bCs/>
          <w:color w:val="000000" w:themeColor="text1"/>
        </w:rPr>
        <w:t>I</w:t>
      </w:r>
      <w:r w:rsidR="00BE23EA" w:rsidRPr="00BE23EA">
        <w:rPr>
          <w:rFonts w:ascii="Times New Roman" w:hAnsi="Times New Roman" w:cs="Times New Roman"/>
          <w:b/>
          <w:bCs/>
          <w:color w:val="000000" w:themeColor="text1"/>
          <w:lang w:val="en-US"/>
        </w:rPr>
        <w:t>nterpretations</w:t>
      </w:r>
      <w:r w:rsidRPr="00BE23E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graphical explanations</w:t>
      </w:r>
    </w:p>
    <w:p w14:paraId="450D8737" w14:textId="77777777" w:rsidR="00F70329" w:rsidRDefault="00F70329"/>
    <w:p w14:paraId="7E843B3C" w14:textId="77777777" w:rsidR="00F70329" w:rsidRDefault="00F70329"/>
    <w:p w14:paraId="5324ABAF" w14:textId="4E1C4B1C" w:rsidR="0019108B" w:rsidRDefault="00E179EA">
      <w:r>
        <w:rPr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C4CD001" wp14:editId="25B916F6">
                <wp:simplePos x="0" y="0"/>
                <wp:positionH relativeFrom="column">
                  <wp:posOffset>876300</wp:posOffset>
                </wp:positionH>
                <wp:positionV relativeFrom="paragraph">
                  <wp:posOffset>657860</wp:posOffset>
                </wp:positionV>
                <wp:extent cx="0" cy="0"/>
                <wp:effectExtent l="76200" t="95250" r="76200" b="95250"/>
                <wp:wrapNone/>
                <wp:docPr id="1932427147" name="Entrada de lápiz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0" cy="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1A5E22E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trada de lápiz 10" o:spid="_x0000_s1026" type="#_x0000_t75" style="position:absolute;margin-left:69pt;margin-top:51.8pt;width:0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">
                <v:imagedata r:id="rId8" o:title=""/>
              </v:shape>
            </w:pict>
          </mc:Fallback>
        </mc:AlternateContent>
      </w:r>
      <w:r>
        <w:rPr>
          <w:noProof/>
        </w:rPr>
        <mc:AlternateContent>
          <mc:Choice Requires="wpi">
            <w:drawing>
              <wp:anchor distT="0" distB="0" distL="114300" distR="114300" simplePos="0" relativeHeight="251660288" behindDoc="0" locked="0" layoutInCell="1" allowOverlap="1" wp14:anchorId="5F1BC417" wp14:editId="2E7A526E">
                <wp:simplePos x="0" y="0"/>
                <wp:positionH relativeFrom="column">
                  <wp:posOffset>2407285</wp:posOffset>
                </wp:positionH>
                <wp:positionV relativeFrom="paragraph">
                  <wp:posOffset>1686741</wp:posOffset>
                </wp:positionV>
                <wp:extent cx="0" cy="0"/>
                <wp:effectExtent l="76200" t="95250" r="76200" b="95250"/>
                <wp:wrapNone/>
                <wp:docPr id="1361995824" name="Entrada de lápiz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0" cy="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548E199F" id="Entrada de lápiz 11" o:spid="_x0000_s1026" type="#_x0000_t75" style="position:absolute;margin-left:189.55pt;margin-top:132.8pt;width:0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">
                <v:imagedata r:id="rId10" o:title=""/>
              </v:shape>
            </w:pict>
          </mc:Fallback>
        </mc:AlternateContent>
      </w:r>
      <w:r w:rsidR="00A55746">
        <w:rPr>
          <w:noProof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42E82811" wp14:editId="22068943">
                <wp:simplePos x="0" y="0"/>
                <wp:positionH relativeFrom="column">
                  <wp:posOffset>719636</wp:posOffset>
                </wp:positionH>
                <wp:positionV relativeFrom="paragraph">
                  <wp:posOffset>786674</wp:posOffset>
                </wp:positionV>
                <wp:extent cx="109855" cy="308428"/>
                <wp:effectExtent l="0" t="0" r="4445" b="0"/>
                <wp:wrapNone/>
                <wp:docPr id="77605792" name="Lienzo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6D3BFA" id="Lienzo 8" o:spid="_x0000_s1026" editas="canvas" style="position:absolute;margin-left:56.65pt;margin-top:61.95pt;width:8.65pt;height:24.3pt;z-index:251658240;mso-width-relative:margin;mso-height-relative:margin" coordsize="109855,3079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">
                <v:shape id="_x0000_s1027" type="#_x0000_t75" style="position:absolute;width:109855;height:307975;visibility:visible;mso-wrap-style:square" filled="t">
                  <v:fill o:detectmouseclick="t"/>
                  <v:path o:connecttype="none"/>
                </v:shape>
              </v:group>
            </w:pict>
          </mc:Fallback>
        </mc:AlternateContent>
      </w:r>
      <w:r w:rsidR="0019108B">
        <w:rPr>
          <w:noProof/>
        </w:rPr>
        <w:drawing>
          <wp:inline distT="0" distB="0" distL="0" distR="0" wp14:anchorId="3F909993" wp14:editId="16CD153F">
            <wp:extent cx="4572000" cy="2743200"/>
            <wp:effectExtent l="0" t="0" r="0" b="0"/>
            <wp:docPr id="1473816054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BDDBE428-5172-4215-ACE8-95DF0291CA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9D695BA" w14:textId="78E68ED0" w:rsidR="00A55746" w:rsidRPr="00BE23EA" w:rsidRDefault="0019108B" w:rsidP="00BE23EA">
      <w:pPr>
        <w:spacing w:line="360" w:lineRule="auto"/>
        <w:rPr>
          <w:rFonts w:ascii="Times New Roman" w:hAnsi="Times New Roman" w:cs="Times New Roman"/>
          <w:lang w:val="en-US"/>
        </w:rPr>
      </w:pPr>
      <w:r w:rsidRPr="00BE23EA">
        <w:rPr>
          <w:rFonts w:ascii="Times New Roman" w:hAnsi="Times New Roman" w:cs="Times New Roman"/>
          <w:b/>
          <w:bCs/>
          <w:color w:val="000000" w:themeColor="text1"/>
          <w:lang w:val="en-US"/>
        </w:rPr>
        <w:t>Example of r-</w:t>
      </w:r>
      <w:r w:rsidR="00521028" w:rsidRPr="00BE23EA">
        <w:rPr>
          <w:rFonts w:ascii="Times New Roman" w:hAnsi="Times New Roman" w:cs="Times New Roman"/>
          <w:b/>
          <w:bCs/>
          <w:color w:val="000000" w:themeColor="text1"/>
          <w:lang w:val="en-US"/>
        </w:rPr>
        <w:t>M</w:t>
      </w:r>
      <w:r w:rsidRPr="00BE23EA">
        <w:rPr>
          <w:rFonts w:ascii="Times New Roman" w:hAnsi="Times New Roman" w:cs="Times New Roman"/>
          <w:b/>
          <w:bCs/>
          <w:color w:val="000000" w:themeColor="text1"/>
          <w:lang w:val="en-US"/>
        </w:rPr>
        <w:t>ark correlation function</w:t>
      </w:r>
      <w:r w:rsidR="00D915C9" w:rsidRPr="00BE23E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DA0FAC" w:rsidRPr="00BE23EA">
        <w:rPr>
          <w:rFonts w:ascii="Times New Roman" w:hAnsi="Times New Roman" w:cs="Times New Roman"/>
          <w:b/>
          <w:bCs/>
          <w:color w:val="000000" w:themeColor="text1"/>
          <w:lang w:val="en-US"/>
        </w:rPr>
        <w:t>Kml(r)</w:t>
      </w:r>
      <w:r w:rsidR="00DA0FAC" w:rsidRPr="00BE23E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E23EA">
        <w:rPr>
          <w:rFonts w:ascii="Times New Roman" w:hAnsi="Times New Roman" w:cs="Times New Roman"/>
          <w:lang w:val="en-US"/>
        </w:rPr>
        <w:t xml:space="preserve">for total seeds dispersed in fecal </w:t>
      </w:r>
      <w:r w:rsidR="00A55746" w:rsidRPr="00BE23EA">
        <w:rPr>
          <w:rFonts w:ascii="Times New Roman" w:hAnsi="Times New Roman" w:cs="Times New Roman"/>
          <w:lang w:val="en-US"/>
        </w:rPr>
        <w:t>deposits</w:t>
      </w:r>
      <w:r w:rsidRPr="00BE23EA">
        <w:rPr>
          <w:rFonts w:ascii="Times New Roman" w:hAnsi="Times New Roman" w:cs="Times New Roman"/>
          <w:lang w:val="en-US"/>
        </w:rPr>
        <w:t xml:space="preserve">. </w:t>
      </w:r>
      <w:bookmarkStart w:id="0" w:name="_Hlk209292434"/>
      <w:r w:rsidR="004C1090" w:rsidRPr="00BE23EA">
        <w:rPr>
          <w:rFonts w:ascii="Times New Roman" w:hAnsi="Times New Roman" w:cs="Times New Roman"/>
          <w:lang w:val="en-US"/>
        </w:rPr>
        <w:t xml:space="preserve">The function describes the </w:t>
      </w:r>
      <w:bookmarkEnd w:id="0"/>
      <w:r w:rsidR="004C1090" w:rsidRPr="00BE23EA">
        <w:rPr>
          <w:rFonts w:ascii="Times New Roman" w:hAnsi="Times New Roman" w:cs="Times New Roman"/>
          <w:lang w:val="en-US"/>
        </w:rPr>
        <w:t xml:space="preserve">mean number of seeds (mi) </w:t>
      </w:r>
      <w:r w:rsidR="00A55746" w:rsidRPr="00BE23EA">
        <w:rPr>
          <w:rFonts w:ascii="Times New Roman" w:hAnsi="Times New Roman" w:cs="Times New Roman"/>
          <w:lang w:val="en-US"/>
        </w:rPr>
        <w:t>in</w:t>
      </w:r>
      <w:r w:rsidR="004C1090" w:rsidRPr="00BE23EA">
        <w:rPr>
          <w:rFonts w:ascii="Times New Roman" w:hAnsi="Times New Roman" w:cs="Times New Roman"/>
          <w:lang w:val="en-US"/>
        </w:rPr>
        <w:t xml:space="preserve"> a fecal </w:t>
      </w:r>
      <w:r w:rsidR="00A55746" w:rsidRPr="00BE23EA">
        <w:rPr>
          <w:rFonts w:ascii="Times New Roman" w:hAnsi="Times New Roman" w:cs="Times New Roman"/>
          <w:lang w:val="en-US"/>
        </w:rPr>
        <w:t xml:space="preserve">unit placed at </w:t>
      </w:r>
      <w:r w:rsidR="004C1090" w:rsidRPr="00BE23EA">
        <w:rPr>
          <w:rFonts w:ascii="Times New Roman" w:hAnsi="Times New Roman" w:cs="Times New Roman"/>
          <w:lang w:val="en-US"/>
        </w:rPr>
        <w:t xml:space="preserve">distance </w:t>
      </w:r>
      <w:r w:rsidR="004C1090" w:rsidRPr="00BE23EA">
        <w:rPr>
          <w:rFonts w:ascii="Times New Roman" w:hAnsi="Times New Roman" w:cs="Times New Roman"/>
          <w:i/>
          <w:iCs/>
          <w:lang w:val="en-US"/>
        </w:rPr>
        <w:t>r</w:t>
      </w:r>
      <w:r w:rsidR="004C1090" w:rsidRPr="00BE23EA">
        <w:rPr>
          <w:rFonts w:ascii="Times New Roman" w:hAnsi="Times New Roman" w:cs="Times New Roman"/>
          <w:lang w:val="en-US"/>
        </w:rPr>
        <w:t xml:space="preserve"> of another fecal </w:t>
      </w:r>
      <w:r w:rsidR="00A55746" w:rsidRPr="00BE23EA">
        <w:rPr>
          <w:rFonts w:ascii="Times New Roman" w:hAnsi="Times New Roman" w:cs="Times New Roman"/>
          <w:lang w:val="en-US"/>
        </w:rPr>
        <w:t>unit</w:t>
      </w:r>
      <w:r w:rsidR="004C1090" w:rsidRPr="00BE23EA">
        <w:rPr>
          <w:rFonts w:ascii="Times New Roman" w:hAnsi="Times New Roman" w:cs="Times New Roman"/>
          <w:lang w:val="en-US"/>
        </w:rPr>
        <w:t xml:space="preserve">. </w:t>
      </w:r>
    </w:p>
    <w:p w14:paraId="13538FED" w14:textId="399BDF1C" w:rsidR="00521028" w:rsidRPr="00BE23EA" w:rsidRDefault="00DA0FAC" w:rsidP="00BE23EA">
      <w:pPr>
        <w:spacing w:line="360" w:lineRule="auto"/>
        <w:rPr>
          <w:rFonts w:ascii="Times New Roman" w:hAnsi="Times New Roman" w:cs="Times New Roman"/>
          <w:lang w:val="en-US"/>
        </w:rPr>
      </w:pPr>
      <w:r w:rsidRPr="00BE23EA">
        <w:rPr>
          <w:rFonts w:ascii="Times New Roman" w:hAnsi="Times New Roman" w:cs="Times New Roman"/>
          <w:lang w:val="en-US"/>
        </w:rPr>
        <w:t>Ob</w:t>
      </w:r>
      <w:r w:rsidR="00521028" w:rsidRPr="00BE23EA">
        <w:rPr>
          <w:rFonts w:ascii="Times New Roman" w:hAnsi="Times New Roman" w:cs="Times New Roman"/>
          <w:lang w:val="en-US"/>
        </w:rPr>
        <w:t>served function</w:t>
      </w:r>
      <w:r w:rsidRPr="00BE23EA">
        <w:rPr>
          <w:rFonts w:ascii="Times New Roman" w:hAnsi="Times New Roman" w:cs="Times New Roman"/>
          <w:lang w:val="en-US"/>
        </w:rPr>
        <w:t xml:space="preserve"> =</w:t>
      </w:r>
      <w:r w:rsidR="00521028" w:rsidRPr="00BE23EA">
        <w:rPr>
          <w:rFonts w:ascii="Times New Roman" w:hAnsi="Times New Roman" w:cs="Times New Roman"/>
          <w:lang w:val="en-US"/>
        </w:rPr>
        <w:t xml:space="preserve"> </w:t>
      </w:r>
      <w:r w:rsidRPr="00BE23EA">
        <w:rPr>
          <w:rFonts w:ascii="Times New Roman" w:hAnsi="Times New Roman" w:cs="Times New Roman"/>
          <w:lang w:val="en-US"/>
        </w:rPr>
        <w:t xml:space="preserve">black </w:t>
      </w:r>
      <w:r w:rsidR="00521028" w:rsidRPr="00BE23EA">
        <w:rPr>
          <w:rFonts w:ascii="Times New Roman" w:hAnsi="Times New Roman" w:cs="Times New Roman"/>
          <w:lang w:val="en-US"/>
        </w:rPr>
        <w:t>solid dots</w:t>
      </w:r>
      <w:r w:rsidR="00727EC5" w:rsidRPr="00BE23EA">
        <w:rPr>
          <w:rFonts w:ascii="Times New Roman" w:hAnsi="Times New Roman" w:cs="Times New Roman"/>
          <w:lang w:val="en-US"/>
        </w:rPr>
        <w:t>.</w:t>
      </w:r>
      <w:r w:rsidR="00521028" w:rsidRPr="00BE23EA">
        <w:rPr>
          <w:rFonts w:ascii="Times New Roman" w:hAnsi="Times New Roman" w:cs="Times New Roman"/>
          <w:lang w:val="en-US"/>
        </w:rPr>
        <w:t xml:space="preserve"> </w:t>
      </w:r>
      <w:r w:rsidRPr="00BE23EA">
        <w:rPr>
          <w:rFonts w:ascii="Times New Roman" w:hAnsi="Times New Roman" w:cs="Times New Roman"/>
          <w:lang w:val="en-US"/>
        </w:rPr>
        <w:t>E</w:t>
      </w:r>
      <w:r w:rsidR="00521028" w:rsidRPr="00BE23EA">
        <w:rPr>
          <w:rFonts w:ascii="Times New Roman" w:hAnsi="Times New Roman" w:cs="Times New Roman"/>
          <w:lang w:val="en-US"/>
        </w:rPr>
        <w:t xml:space="preserve">xpected function under the null model </w:t>
      </w:r>
      <w:r w:rsidR="00A55746" w:rsidRPr="00BE23EA">
        <w:rPr>
          <w:rFonts w:ascii="Times New Roman" w:hAnsi="Times New Roman" w:cs="Times New Roman"/>
          <w:lang w:val="en-US"/>
        </w:rPr>
        <w:t>(</w:t>
      </w:r>
      <w:r w:rsidR="00521028" w:rsidRPr="00BE23EA">
        <w:rPr>
          <w:rFonts w:ascii="Times New Roman" w:hAnsi="Times New Roman" w:cs="Times New Roman"/>
          <w:lang w:val="en-US"/>
        </w:rPr>
        <w:t xml:space="preserve">random distribution of </w:t>
      </w:r>
      <w:r w:rsidRPr="00BE23EA">
        <w:rPr>
          <w:rFonts w:ascii="Times New Roman" w:hAnsi="Times New Roman" w:cs="Times New Roman"/>
          <w:lang w:val="en-US"/>
        </w:rPr>
        <w:t xml:space="preserve">the number of </w:t>
      </w:r>
      <w:r w:rsidR="00521028" w:rsidRPr="00BE23EA">
        <w:rPr>
          <w:rFonts w:ascii="Times New Roman" w:hAnsi="Times New Roman" w:cs="Times New Roman"/>
          <w:lang w:val="en-US"/>
        </w:rPr>
        <w:t>seeds across fecal units</w:t>
      </w:r>
      <w:r w:rsidR="00A55746" w:rsidRPr="00BE23EA">
        <w:rPr>
          <w:rFonts w:ascii="Times New Roman" w:hAnsi="Times New Roman" w:cs="Times New Roman"/>
          <w:lang w:val="en-US"/>
        </w:rPr>
        <w:t>)</w:t>
      </w:r>
      <w:r w:rsidR="00521028" w:rsidRPr="00BE23EA">
        <w:rPr>
          <w:rFonts w:ascii="Times New Roman" w:hAnsi="Times New Roman" w:cs="Times New Roman"/>
          <w:lang w:val="en-US"/>
        </w:rPr>
        <w:t xml:space="preserve"> </w:t>
      </w:r>
      <w:r w:rsidRPr="00BE23EA">
        <w:rPr>
          <w:rFonts w:ascii="Times New Roman" w:hAnsi="Times New Roman" w:cs="Times New Roman"/>
          <w:lang w:val="en-US"/>
        </w:rPr>
        <w:t>=</w:t>
      </w:r>
      <w:r w:rsidR="00521028" w:rsidRPr="00BE23EA">
        <w:rPr>
          <w:rFonts w:ascii="Times New Roman" w:hAnsi="Times New Roman" w:cs="Times New Roman"/>
          <w:lang w:val="en-US"/>
        </w:rPr>
        <w:t xml:space="preserve"> black line</w:t>
      </w:r>
      <w:r w:rsidR="00727EC5" w:rsidRPr="00BE23EA">
        <w:rPr>
          <w:rFonts w:ascii="Times New Roman" w:hAnsi="Times New Roman" w:cs="Times New Roman"/>
          <w:lang w:val="en-US"/>
        </w:rPr>
        <w:t>.</w:t>
      </w:r>
      <w:r w:rsidR="00521028" w:rsidRPr="00BE23EA">
        <w:rPr>
          <w:rFonts w:ascii="Times New Roman" w:hAnsi="Times New Roman" w:cs="Times New Roman"/>
          <w:lang w:val="en-US"/>
        </w:rPr>
        <w:t xml:space="preserve"> </w:t>
      </w:r>
      <w:r w:rsidRPr="00BE23EA">
        <w:rPr>
          <w:rFonts w:ascii="Times New Roman" w:hAnsi="Times New Roman" w:cs="Times New Roman"/>
          <w:lang w:val="en-US"/>
        </w:rPr>
        <w:t>S</w:t>
      </w:r>
      <w:r w:rsidR="00521028" w:rsidRPr="00BE23EA">
        <w:rPr>
          <w:rFonts w:ascii="Times New Roman" w:hAnsi="Times New Roman" w:cs="Times New Roman"/>
          <w:lang w:val="en-US"/>
        </w:rPr>
        <w:t xml:space="preserve">imulation envelopes </w:t>
      </w:r>
      <w:r w:rsidRPr="00BE23EA">
        <w:rPr>
          <w:rFonts w:ascii="Times New Roman" w:hAnsi="Times New Roman" w:cs="Times New Roman"/>
          <w:lang w:val="en-US"/>
        </w:rPr>
        <w:t>=</w:t>
      </w:r>
      <w:r w:rsidR="00521028" w:rsidRPr="00BE23EA">
        <w:rPr>
          <w:rFonts w:ascii="Times New Roman" w:hAnsi="Times New Roman" w:cs="Times New Roman"/>
          <w:lang w:val="en-US"/>
        </w:rPr>
        <w:t xml:space="preserve"> grey lines which represent the fifth highest and fifth lowest values of the function created by 199 simulations under the null model.</w:t>
      </w:r>
      <w:r w:rsidR="002D14A3" w:rsidRPr="00BE23EA">
        <w:rPr>
          <w:rFonts w:ascii="Times New Roman" w:hAnsi="Times New Roman" w:cs="Times New Roman"/>
          <w:lang w:val="en-US"/>
        </w:rPr>
        <w:t xml:space="preserve"> </w:t>
      </w:r>
      <w:r w:rsidRPr="00BE23EA">
        <w:rPr>
          <w:rFonts w:ascii="Times New Roman" w:hAnsi="Times New Roman" w:cs="Times New Roman"/>
          <w:lang w:val="en-US"/>
        </w:rPr>
        <w:t xml:space="preserve">X </w:t>
      </w:r>
      <w:r w:rsidR="00727EC5" w:rsidRPr="00BE23EA">
        <w:rPr>
          <w:rFonts w:ascii="Times New Roman" w:hAnsi="Times New Roman" w:cs="Times New Roman"/>
          <w:lang w:val="en-US"/>
        </w:rPr>
        <w:t>axis</w:t>
      </w:r>
      <w:r w:rsidRPr="00BE23EA">
        <w:rPr>
          <w:rFonts w:ascii="Times New Roman" w:hAnsi="Times New Roman" w:cs="Times New Roman"/>
          <w:lang w:val="en-US"/>
        </w:rPr>
        <w:t xml:space="preserve"> </w:t>
      </w:r>
      <w:r w:rsidR="00727EC5" w:rsidRPr="00BE23EA">
        <w:rPr>
          <w:rFonts w:ascii="Times New Roman" w:hAnsi="Times New Roman" w:cs="Times New Roman"/>
          <w:lang w:val="en-US"/>
        </w:rPr>
        <w:t>corresponds</w:t>
      </w:r>
      <w:r w:rsidRPr="00BE23EA">
        <w:rPr>
          <w:rFonts w:ascii="Times New Roman" w:hAnsi="Times New Roman" w:cs="Times New Roman"/>
          <w:lang w:val="en-US"/>
        </w:rPr>
        <w:t xml:space="preserve"> to </w:t>
      </w:r>
      <w:r w:rsidR="002D14A3" w:rsidRPr="00BE23EA">
        <w:rPr>
          <w:rFonts w:ascii="Times New Roman" w:hAnsi="Times New Roman" w:cs="Times New Roman"/>
          <w:lang w:val="en-US"/>
        </w:rPr>
        <w:t>distance in m</w:t>
      </w:r>
      <w:r w:rsidRPr="00BE23EA">
        <w:rPr>
          <w:rFonts w:ascii="Times New Roman" w:hAnsi="Times New Roman" w:cs="Times New Roman"/>
          <w:lang w:val="en-US"/>
        </w:rPr>
        <w:t>eters</w:t>
      </w:r>
      <w:r w:rsidR="002D14A3" w:rsidRPr="00BE23EA">
        <w:rPr>
          <w:rFonts w:ascii="Times New Roman" w:hAnsi="Times New Roman" w:cs="Times New Roman"/>
          <w:lang w:val="en-US"/>
        </w:rPr>
        <w:t>.</w:t>
      </w:r>
    </w:p>
    <w:p w14:paraId="46CDE681" w14:textId="1BEF6AEC" w:rsidR="002D14A3" w:rsidRPr="00BE23EA" w:rsidRDefault="00A55746" w:rsidP="00BE23EA">
      <w:pPr>
        <w:spacing w:line="360" w:lineRule="auto"/>
        <w:rPr>
          <w:rFonts w:ascii="Times New Roman" w:hAnsi="Times New Roman" w:cs="Times New Roman"/>
          <w:lang w:val="en-US"/>
        </w:rPr>
      </w:pPr>
      <w:r w:rsidRPr="00BE23EA">
        <w:rPr>
          <w:rFonts w:ascii="Times New Roman" w:hAnsi="Times New Roman" w:cs="Times New Roman"/>
          <w:lang w:val="en-US"/>
        </w:rPr>
        <w:t xml:space="preserve">A significant function (P=0.005) indicates distance dependence of the seed content in the fecal </w:t>
      </w:r>
      <w:r w:rsidR="00DA0FAC" w:rsidRPr="00BE23EA">
        <w:rPr>
          <w:rFonts w:ascii="Times New Roman" w:hAnsi="Times New Roman" w:cs="Times New Roman"/>
          <w:lang w:val="en-US"/>
        </w:rPr>
        <w:t>deposits</w:t>
      </w:r>
      <w:r w:rsidRPr="00BE23EA">
        <w:rPr>
          <w:rFonts w:ascii="Times New Roman" w:hAnsi="Times New Roman" w:cs="Times New Roman"/>
          <w:lang w:val="en-US"/>
        </w:rPr>
        <w:t xml:space="preserve">. </w:t>
      </w:r>
      <w:r w:rsidR="00521028" w:rsidRPr="00BE23EA">
        <w:rPr>
          <w:rFonts w:ascii="Times New Roman" w:hAnsi="Times New Roman" w:cs="Times New Roman"/>
          <w:lang w:val="en-US"/>
        </w:rPr>
        <w:t>I</w:t>
      </w:r>
      <w:r w:rsidR="0019108B" w:rsidRPr="00BE23EA">
        <w:rPr>
          <w:rFonts w:ascii="Times New Roman" w:hAnsi="Times New Roman" w:cs="Times New Roman"/>
          <w:lang w:val="en-US"/>
        </w:rPr>
        <w:t xml:space="preserve">n the left </w:t>
      </w:r>
      <w:r w:rsidR="00DA0FAC" w:rsidRPr="00BE23EA">
        <w:rPr>
          <w:rFonts w:ascii="Times New Roman" w:hAnsi="Times New Roman" w:cs="Times New Roman"/>
          <w:lang w:val="en-US"/>
        </w:rPr>
        <w:t xml:space="preserve">part of </w:t>
      </w:r>
      <w:r w:rsidR="0019108B" w:rsidRPr="00BE23EA">
        <w:rPr>
          <w:rFonts w:ascii="Times New Roman" w:hAnsi="Times New Roman" w:cs="Times New Roman"/>
          <w:lang w:val="en-US"/>
        </w:rPr>
        <w:t xml:space="preserve">the graph </w:t>
      </w:r>
      <w:r w:rsidR="004B48C4" w:rsidRPr="00BE23EA">
        <w:rPr>
          <w:rFonts w:ascii="Times New Roman" w:hAnsi="Times New Roman" w:cs="Times New Roman"/>
          <w:lang w:val="en-US"/>
        </w:rPr>
        <w:t>the observed function</w:t>
      </w:r>
      <w:r w:rsidR="00BE23EA" w:rsidRPr="00BE23EA">
        <w:rPr>
          <w:rFonts w:ascii="Times New Roman" w:hAnsi="Times New Roman" w:cs="Times New Roman"/>
          <w:lang w:val="en-US"/>
        </w:rPr>
        <w:t xml:space="preserve"> </w:t>
      </w:r>
      <w:r w:rsidR="002D14A3" w:rsidRPr="00BE23EA">
        <w:rPr>
          <w:rFonts w:ascii="Times New Roman" w:hAnsi="Times New Roman" w:cs="Times New Roman"/>
          <w:lang w:val="en-US"/>
        </w:rPr>
        <w:t xml:space="preserve">reaches values &gt;1 and exceed the upper envelope </w:t>
      </w:r>
      <w:r w:rsidR="00DA0FAC" w:rsidRPr="00BE23EA">
        <w:rPr>
          <w:rFonts w:ascii="Times New Roman" w:hAnsi="Times New Roman" w:cs="Times New Roman"/>
          <w:lang w:val="en-US"/>
        </w:rPr>
        <w:t xml:space="preserve">in the range of </w:t>
      </w:r>
      <w:r w:rsidR="004B48C4" w:rsidRPr="00BE23EA">
        <w:rPr>
          <w:rFonts w:ascii="Times New Roman" w:hAnsi="Times New Roman" w:cs="Times New Roman"/>
          <w:lang w:val="en-US"/>
        </w:rPr>
        <w:t xml:space="preserve">distance </w:t>
      </w:r>
      <w:r w:rsidR="0019108B" w:rsidRPr="00BE23EA">
        <w:rPr>
          <w:rFonts w:ascii="Times New Roman" w:hAnsi="Times New Roman" w:cs="Times New Roman"/>
          <w:lang w:val="en-US"/>
        </w:rPr>
        <w:t xml:space="preserve">2.5 </w:t>
      </w:r>
      <w:r w:rsidR="00DA0FAC" w:rsidRPr="00BE23EA">
        <w:rPr>
          <w:rFonts w:ascii="Times New Roman" w:hAnsi="Times New Roman" w:cs="Times New Roman"/>
          <w:lang w:val="en-US"/>
        </w:rPr>
        <w:t xml:space="preserve">to </w:t>
      </w:r>
      <w:r w:rsidR="0019108B" w:rsidRPr="00BE23EA">
        <w:rPr>
          <w:rFonts w:ascii="Times New Roman" w:hAnsi="Times New Roman" w:cs="Times New Roman"/>
          <w:lang w:val="en-US"/>
        </w:rPr>
        <w:t xml:space="preserve">3.5 m </w:t>
      </w:r>
      <w:r w:rsidR="00DA0FAC" w:rsidRPr="00BE23EA">
        <w:rPr>
          <w:rFonts w:ascii="Times New Roman" w:hAnsi="Times New Roman" w:cs="Times New Roman"/>
          <w:lang w:val="en-US"/>
        </w:rPr>
        <w:t xml:space="preserve">(pink dot) </w:t>
      </w:r>
      <w:r w:rsidR="0019108B" w:rsidRPr="00BE23EA">
        <w:rPr>
          <w:rFonts w:ascii="Times New Roman" w:hAnsi="Times New Roman" w:cs="Times New Roman"/>
          <w:lang w:val="en-US"/>
        </w:rPr>
        <w:t>indicat</w:t>
      </w:r>
      <w:r w:rsidR="002D14A3" w:rsidRPr="00BE23EA">
        <w:rPr>
          <w:rFonts w:ascii="Times New Roman" w:hAnsi="Times New Roman" w:cs="Times New Roman"/>
          <w:lang w:val="en-US"/>
        </w:rPr>
        <w:t xml:space="preserve">ing </w:t>
      </w:r>
      <w:r w:rsidR="00D915C9" w:rsidRPr="00BE23EA">
        <w:rPr>
          <w:rFonts w:ascii="Times New Roman" w:hAnsi="Times New Roman" w:cs="Times New Roman"/>
          <w:lang w:val="en-US"/>
        </w:rPr>
        <w:t xml:space="preserve">that </w:t>
      </w:r>
      <w:r w:rsidR="002D14A3" w:rsidRPr="00BE23EA">
        <w:rPr>
          <w:rFonts w:ascii="Times New Roman" w:hAnsi="Times New Roman" w:cs="Times New Roman"/>
          <w:lang w:val="en-US"/>
        </w:rPr>
        <w:t xml:space="preserve">at </w:t>
      </w:r>
      <w:r w:rsidR="00D915C9" w:rsidRPr="00BE23EA">
        <w:rPr>
          <w:rFonts w:ascii="Times New Roman" w:hAnsi="Times New Roman" w:cs="Times New Roman"/>
          <w:lang w:val="en-US"/>
        </w:rPr>
        <w:t xml:space="preserve">this </w:t>
      </w:r>
      <w:r w:rsidR="00521028" w:rsidRPr="00BE23EA">
        <w:rPr>
          <w:rFonts w:ascii="Times New Roman" w:hAnsi="Times New Roman" w:cs="Times New Roman"/>
          <w:lang w:val="en-US"/>
        </w:rPr>
        <w:t xml:space="preserve">scale </w:t>
      </w:r>
      <w:r w:rsidR="00D915C9" w:rsidRPr="00BE23EA">
        <w:rPr>
          <w:rFonts w:ascii="Times New Roman" w:hAnsi="Times New Roman" w:cs="Times New Roman"/>
          <w:lang w:val="en-US"/>
        </w:rPr>
        <w:t xml:space="preserve">there is </w:t>
      </w:r>
      <w:r w:rsidR="0019108B" w:rsidRPr="00BE23EA">
        <w:rPr>
          <w:rFonts w:ascii="Times New Roman" w:hAnsi="Times New Roman" w:cs="Times New Roman"/>
          <w:lang w:val="en-US"/>
        </w:rPr>
        <w:t>a positive effect of feces aggregation (</w:t>
      </w:r>
      <w:r w:rsidR="002D14A3" w:rsidRPr="00BE23EA">
        <w:rPr>
          <w:rFonts w:ascii="Times New Roman" w:hAnsi="Times New Roman" w:cs="Times New Roman"/>
          <w:lang w:val="en-US"/>
        </w:rPr>
        <w:t>the seeds content of feces that have nearby feces at 2.5 – 3.5 m is on average larger than expected by random).</w:t>
      </w:r>
      <w:r w:rsidR="0019108B" w:rsidRPr="00BE23EA">
        <w:rPr>
          <w:rFonts w:ascii="Times New Roman" w:hAnsi="Times New Roman" w:cs="Times New Roman"/>
          <w:lang w:val="en-US"/>
        </w:rPr>
        <w:t xml:space="preserve"> In </w:t>
      </w:r>
      <w:r w:rsidR="00B52586" w:rsidRPr="00BE23EA">
        <w:rPr>
          <w:rFonts w:ascii="Times New Roman" w:hAnsi="Times New Roman" w:cs="Times New Roman"/>
          <w:lang w:val="en-US"/>
        </w:rPr>
        <w:t>contrast</w:t>
      </w:r>
      <w:r w:rsidR="00DA0FAC" w:rsidRPr="00BE23EA">
        <w:rPr>
          <w:rFonts w:ascii="Times New Roman" w:hAnsi="Times New Roman" w:cs="Times New Roman"/>
          <w:lang w:val="en-US"/>
        </w:rPr>
        <w:t xml:space="preserve"> at distance ranging 22.5 – 24.5 m</w:t>
      </w:r>
      <w:r w:rsidR="002D14A3" w:rsidRPr="00BE23EA">
        <w:rPr>
          <w:rFonts w:ascii="Times New Roman" w:hAnsi="Times New Roman" w:cs="Times New Roman"/>
          <w:lang w:val="en-US"/>
        </w:rPr>
        <w:t xml:space="preserve"> </w:t>
      </w:r>
      <w:r w:rsidR="00DA0FAC" w:rsidRPr="00BE23EA">
        <w:rPr>
          <w:rFonts w:ascii="Times New Roman" w:hAnsi="Times New Roman" w:cs="Times New Roman"/>
          <w:lang w:val="en-US"/>
        </w:rPr>
        <w:t xml:space="preserve">(yellow dot) the observed </w:t>
      </w:r>
      <w:r w:rsidR="002D14A3" w:rsidRPr="00BE23EA">
        <w:rPr>
          <w:rFonts w:ascii="Times New Roman" w:hAnsi="Times New Roman" w:cs="Times New Roman"/>
          <w:lang w:val="en-US"/>
        </w:rPr>
        <w:t xml:space="preserve">function reaches values &lt; 1 and </w:t>
      </w:r>
      <w:r w:rsidR="00D915C9" w:rsidRPr="00BE23EA">
        <w:rPr>
          <w:rFonts w:ascii="Times New Roman" w:hAnsi="Times New Roman" w:cs="Times New Roman"/>
          <w:lang w:val="en-US"/>
        </w:rPr>
        <w:t xml:space="preserve">fell below the lowest envelope, indicating </w:t>
      </w:r>
      <w:r w:rsidR="002D14A3" w:rsidRPr="00BE23EA">
        <w:rPr>
          <w:rFonts w:ascii="Times New Roman" w:hAnsi="Times New Roman" w:cs="Times New Roman"/>
          <w:lang w:val="en-US"/>
        </w:rPr>
        <w:t>a negative effect of feces ag</w:t>
      </w:r>
      <w:r w:rsidR="00DA0FAC" w:rsidRPr="00BE23EA">
        <w:rPr>
          <w:rFonts w:ascii="Times New Roman" w:hAnsi="Times New Roman" w:cs="Times New Roman"/>
          <w:lang w:val="en-US"/>
        </w:rPr>
        <w:t>g</w:t>
      </w:r>
      <w:r w:rsidR="002D14A3" w:rsidRPr="00BE23EA">
        <w:rPr>
          <w:rFonts w:ascii="Times New Roman" w:hAnsi="Times New Roman" w:cs="Times New Roman"/>
          <w:lang w:val="en-US"/>
        </w:rPr>
        <w:t xml:space="preserve">regation (the seeds content of feces that have nearby feces at </w:t>
      </w:r>
      <w:bookmarkStart w:id="1" w:name="_Hlk209288559"/>
      <w:r w:rsidR="002D14A3" w:rsidRPr="00BE23EA">
        <w:rPr>
          <w:rFonts w:ascii="Times New Roman" w:hAnsi="Times New Roman" w:cs="Times New Roman"/>
          <w:lang w:val="en-US"/>
        </w:rPr>
        <w:t xml:space="preserve">22.5 – 24.5 m </w:t>
      </w:r>
      <w:bookmarkEnd w:id="1"/>
      <w:r w:rsidR="002D14A3" w:rsidRPr="00BE23EA">
        <w:rPr>
          <w:rFonts w:ascii="Times New Roman" w:hAnsi="Times New Roman" w:cs="Times New Roman"/>
          <w:lang w:val="en-US"/>
        </w:rPr>
        <w:t>is on average lower than expected by random).</w:t>
      </w:r>
    </w:p>
    <w:p w14:paraId="04FCE949" w14:textId="77777777" w:rsidR="00221B2F" w:rsidRPr="00F70329" w:rsidRDefault="00221B2F">
      <w:pPr>
        <w:rPr>
          <w:lang w:val="en-US"/>
        </w:rPr>
      </w:pPr>
    </w:p>
    <w:p w14:paraId="6DF5176B" w14:textId="1B527255" w:rsidR="00221B2F" w:rsidRDefault="00BE23EA">
      <w:r>
        <w:rPr>
          <w:noProof/>
        </w:rPr>
        <mc:AlternateContent>
          <mc:Choice Requires="wpi">
            <w:drawing>
              <wp:anchor distT="0" distB="0" distL="114300" distR="114300" simplePos="0" relativeHeight="251679744" behindDoc="0" locked="0" layoutInCell="1" allowOverlap="1" wp14:anchorId="44F8E751" wp14:editId="0AEABAE8">
                <wp:simplePos x="0" y="0"/>
                <wp:positionH relativeFrom="column">
                  <wp:posOffset>3204559</wp:posOffset>
                </wp:positionH>
                <wp:positionV relativeFrom="paragraph">
                  <wp:posOffset>1379261</wp:posOffset>
                </wp:positionV>
                <wp:extent cx="360" cy="360"/>
                <wp:effectExtent l="57150" t="76200" r="57150" b="76200"/>
                <wp:wrapNone/>
                <wp:docPr id="101416755" name="Entrada de lápiz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0A9D1A7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trada de lápiz 6" o:spid="_x0000_s1026" type="#_x0000_t75" style="position:absolute;margin-left:250.95pt;margin-top:107.2pt;width:2.9pt;height:2.9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">
                <v:imagedata r:id="rId13" o:title=""/>
              </v:shape>
            </w:pict>
          </mc:Fallback>
        </mc:AlternateContent>
      </w:r>
      <w:r w:rsidR="00F70329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CC54DA3" wp14:editId="26C39F3D">
                <wp:simplePos x="0" y="0"/>
                <wp:positionH relativeFrom="column">
                  <wp:posOffset>1230630</wp:posOffset>
                </wp:positionH>
                <wp:positionV relativeFrom="paragraph">
                  <wp:posOffset>1891030</wp:posOffset>
                </wp:positionV>
                <wp:extent cx="3042285" cy="1404620"/>
                <wp:effectExtent l="0" t="0" r="0" b="1905"/>
                <wp:wrapNone/>
                <wp:docPr id="105146582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22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4BE808" w14:textId="062779C4" w:rsidR="001F0E16" w:rsidRPr="001F0E16" w:rsidRDefault="001F0E16" w:rsidP="001F0E1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owest envelop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CC54DA3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96.9pt;margin-top:148.9pt;width:239.5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" filled="f" stroked="f">
                <v:textbox style="mso-fit-shape-to-text:t">
                  <w:txbxContent>
                    <w:p w14:paraId="004BE808" w14:textId="062779C4" w:rsidR="001F0E16" w:rsidRPr="001F0E16" w:rsidRDefault="001F0E16" w:rsidP="001F0E1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owest envelope</w:t>
                      </w:r>
                    </w:p>
                  </w:txbxContent>
                </v:textbox>
              </v:shape>
            </w:pict>
          </mc:Fallback>
        </mc:AlternateContent>
      </w:r>
      <w:r w:rsidR="00E179EA">
        <w:rPr>
          <w:noProof/>
        </w:rPr>
        <mc:AlternateContent>
          <mc:Choice Requires="wpi">
            <w:drawing>
              <wp:anchor distT="0" distB="0" distL="114300" distR="114300" simplePos="0" relativeHeight="251673600" behindDoc="0" locked="0" layoutInCell="1" allowOverlap="1" wp14:anchorId="006D0AAF" wp14:editId="5F4AE2C5">
                <wp:simplePos x="0" y="0"/>
                <wp:positionH relativeFrom="column">
                  <wp:posOffset>870404</wp:posOffset>
                </wp:positionH>
                <wp:positionV relativeFrom="paragraph">
                  <wp:posOffset>888365</wp:posOffset>
                </wp:positionV>
                <wp:extent cx="360" cy="360"/>
                <wp:effectExtent l="95250" t="95250" r="76200" b="95250"/>
                <wp:wrapNone/>
                <wp:docPr id="1522839620" name="Entrada de lápiz 1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27A80619" id="Entrada de lápiz 12" o:spid="_x0000_s1026" type="#_x0000_t75" style="position:absolute;margin-left:65.7pt;margin-top:67.1pt;width:5.7pt;height:5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">
                <v:imagedata r:id="rId8" o:title=""/>
              </v:shape>
            </w:pict>
          </mc:Fallback>
        </mc:AlternateContent>
      </w:r>
      <w:r w:rsidR="001F0E16"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F60AACC" wp14:editId="6CED31DB">
                <wp:simplePos x="0" y="0"/>
                <wp:positionH relativeFrom="column">
                  <wp:posOffset>4276725</wp:posOffset>
                </wp:positionH>
                <wp:positionV relativeFrom="paragraph">
                  <wp:posOffset>1442068</wp:posOffset>
                </wp:positionV>
                <wp:extent cx="982345" cy="1404620"/>
                <wp:effectExtent l="0" t="0" r="0" b="1905"/>
                <wp:wrapNone/>
                <wp:docPr id="1563963224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23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FED64" w14:textId="3FECC008" w:rsidR="001F0E16" w:rsidRPr="001F0E16" w:rsidRDefault="001F0E16" w:rsidP="001F0E1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ull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60AACC" id="_x0000_s1027" type="#_x0000_t202" style="position:absolute;margin-left:336.75pt;margin-top:113.55pt;width:77.3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" filled="f" stroked="f">
                <v:textbox style="mso-fit-shape-to-text:t">
                  <w:txbxContent>
                    <w:p w14:paraId="329FED64" w14:textId="3FECC008" w:rsidR="001F0E16" w:rsidRPr="001F0E16" w:rsidRDefault="001F0E16" w:rsidP="001F0E1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ull model</w:t>
                      </w:r>
                    </w:p>
                  </w:txbxContent>
                </v:textbox>
              </v:shape>
            </w:pict>
          </mc:Fallback>
        </mc:AlternateContent>
      </w:r>
      <w:r w:rsidR="001F0E16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44605D4" wp14:editId="0919232D">
                <wp:simplePos x="0" y="0"/>
                <wp:positionH relativeFrom="column">
                  <wp:posOffset>1824172</wp:posOffset>
                </wp:positionH>
                <wp:positionV relativeFrom="paragraph">
                  <wp:posOffset>1022985</wp:posOffset>
                </wp:positionV>
                <wp:extent cx="1628775" cy="311150"/>
                <wp:effectExtent l="0" t="0" r="0" b="0"/>
                <wp:wrapNone/>
                <wp:docPr id="129249666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8775" cy="311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C0461C" w14:textId="0DB4D0F7" w:rsidR="001F0E16" w:rsidRPr="001F0E16" w:rsidRDefault="001F0E16" w:rsidP="001F0E1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ighest envelop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605D4" id="_x0000_s1028" type="#_x0000_t202" style="position:absolute;margin-left:143.65pt;margin-top:80.55pt;width:128.25pt;height:24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" filled="f" stroked="f">
                <v:textbox>
                  <w:txbxContent>
                    <w:p w14:paraId="04C0461C" w14:textId="0DB4D0F7" w:rsidR="001F0E16" w:rsidRPr="001F0E16" w:rsidRDefault="001F0E16" w:rsidP="001F0E1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ighest envelope</w:t>
                      </w:r>
                    </w:p>
                  </w:txbxContent>
                </v:textbox>
              </v:shape>
            </w:pict>
          </mc:Fallback>
        </mc:AlternateContent>
      </w:r>
      <w:r w:rsidR="001F0E16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B5D3240" wp14:editId="2AAAAA15">
                <wp:simplePos x="0" y="0"/>
                <wp:positionH relativeFrom="column">
                  <wp:posOffset>863417</wp:posOffset>
                </wp:positionH>
                <wp:positionV relativeFrom="paragraph">
                  <wp:posOffset>596900</wp:posOffset>
                </wp:positionV>
                <wp:extent cx="3042285" cy="1404620"/>
                <wp:effectExtent l="0" t="0" r="0" b="1905"/>
                <wp:wrapNone/>
                <wp:docPr id="72523439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22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4EF706" w14:textId="77777777" w:rsidR="001F0E16" w:rsidRPr="001F0E16" w:rsidRDefault="001F0E16" w:rsidP="001F0E16">
                            <w:pPr>
                              <w:rPr>
                                <w:lang w:val="en-US"/>
                              </w:rPr>
                            </w:pPr>
                            <w:r w:rsidRPr="001F0E16">
                              <w:rPr>
                                <w:lang w:val="en-US"/>
                              </w:rPr>
                              <w:t>Observed Schlather correlation fun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5D3240" id="_x0000_s1029" type="#_x0000_t202" style="position:absolute;margin-left:68pt;margin-top:47pt;width:239.5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" filled="f" stroked="f">
                <v:textbox style="mso-fit-shape-to-text:t">
                  <w:txbxContent>
                    <w:p w14:paraId="724EF706" w14:textId="77777777" w:rsidR="001F0E16" w:rsidRPr="001F0E16" w:rsidRDefault="001F0E16" w:rsidP="001F0E16">
                      <w:pPr>
                        <w:rPr>
                          <w:lang w:val="en-US"/>
                        </w:rPr>
                      </w:pPr>
                      <w:r w:rsidRPr="001F0E16">
                        <w:rPr>
                          <w:lang w:val="en-US"/>
                        </w:rPr>
                        <w:t>Observed Schlather correlation function</w:t>
                      </w:r>
                    </w:p>
                  </w:txbxContent>
                </v:textbox>
              </v:shape>
            </w:pict>
          </mc:Fallback>
        </mc:AlternateContent>
      </w:r>
      <w:r w:rsidR="009A5FAF">
        <w:rPr>
          <w:noProof/>
        </w:rPr>
        <w:drawing>
          <wp:inline distT="0" distB="0" distL="0" distR="0" wp14:anchorId="53CFC551" wp14:editId="4FAE710F">
            <wp:extent cx="4572000" cy="2743200"/>
            <wp:effectExtent l="0" t="0" r="0" b="0"/>
            <wp:docPr id="631393383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881B37C1-06CB-4B1D-8640-8BCA1A2DB4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551F685" w14:textId="3450BAD6" w:rsidR="00727EC5" w:rsidRPr="00BE23EA" w:rsidRDefault="00727EC5" w:rsidP="00BE23EA">
      <w:pPr>
        <w:spacing w:line="360" w:lineRule="auto"/>
        <w:rPr>
          <w:rFonts w:ascii="Times New Roman" w:hAnsi="Times New Roman" w:cs="Times New Roman"/>
          <w:lang w:val="en-US"/>
        </w:rPr>
      </w:pPr>
      <w:r w:rsidRPr="00BE23EA">
        <w:rPr>
          <w:rFonts w:ascii="Times New Roman" w:hAnsi="Times New Roman" w:cs="Times New Roman"/>
          <w:b/>
          <w:bCs/>
          <w:lang w:val="en-US"/>
        </w:rPr>
        <w:t xml:space="preserve">Example of </w:t>
      </w:r>
      <w:bookmarkStart w:id="2" w:name="_Hlk209292762"/>
      <w:r w:rsidRPr="00BE23EA">
        <w:rPr>
          <w:rFonts w:ascii="Times New Roman" w:hAnsi="Times New Roman" w:cs="Times New Roman"/>
          <w:b/>
          <w:bCs/>
          <w:lang w:val="en-US"/>
        </w:rPr>
        <w:t xml:space="preserve">Schlather’s </w:t>
      </w:r>
      <w:bookmarkEnd w:id="2"/>
      <w:r w:rsidRPr="00BE23EA">
        <w:rPr>
          <w:rFonts w:ascii="Times New Roman" w:hAnsi="Times New Roman" w:cs="Times New Roman"/>
          <w:b/>
          <w:bCs/>
          <w:lang w:val="en-US"/>
        </w:rPr>
        <w:t>correlation function</w:t>
      </w:r>
      <w:r w:rsidRPr="00BE23EA">
        <w:rPr>
          <w:rFonts w:ascii="Times New Roman" w:hAnsi="Times New Roman" w:cs="Times New Roman"/>
          <w:lang w:val="en-US"/>
        </w:rPr>
        <w:t xml:space="preserve"> for total seeds dispersed in fecal deposits. The function describes the spatial covariance in seeds </w:t>
      </w:r>
      <w:r w:rsidR="001F0E16" w:rsidRPr="00BE23EA">
        <w:rPr>
          <w:rFonts w:ascii="Times New Roman" w:hAnsi="Times New Roman" w:cs="Times New Roman"/>
          <w:lang w:val="en-US"/>
        </w:rPr>
        <w:t xml:space="preserve">content </w:t>
      </w:r>
      <w:r w:rsidRPr="00BE23EA">
        <w:rPr>
          <w:rFonts w:ascii="Times New Roman" w:hAnsi="Times New Roman" w:cs="Times New Roman"/>
          <w:lang w:val="en-US"/>
        </w:rPr>
        <w:t xml:space="preserve">of two fecal units separated a distance </w:t>
      </w:r>
      <w:r w:rsidRPr="00BE23EA">
        <w:rPr>
          <w:rFonts w:ascii="Times New Roman" w:hAnsi="Times New Roman" w:cs="Times New Roman"/>
          <w:i/>
          <w:iCs/>
          <w:lang w:val="en-US"/>
        </w:rPr>
        <w:t>r</w:t>
      </w:r>
      <w:r w:rsidRPr="00BE23EA">
        <w:rPr>
          <w:rFonts w:ascii="Times New Roman" w:hAnsi="Times New Roman" w:cs="Times New Roman"/>
          <w:lang w:val="en-US"/>
        </w:rPr>
        <w:t xml:space="preserve">. </w:t>
      </w:r>
    </w:p>
    <w:p w14:paraId="3C915DE4" w14:textId="58DC33F7" w:rsidR="00727EC5" w:rsidRPr="00BE23EA" w:rsidRDefault="00727EC5" w:rsidP="00BE23EA">
      <w:pPr>
        <w:spacing w:line="360" w:lineRule="auto"/>
        <w:rPr>
          <w:rFonts w:ascii="Times New Roman" w:hAnsi="Times New Roman" w:cs="Times New Roman"/>
          <w:lang w:val="en-US"/>
        </w:rPr>
      </w:pPr>
      <w:r w:rsidRPr="00BE23EA">
        <w:rPr>
          <w:rFonts w:ascii="Times New Roman" w:hAnsi="Times New Roman" w:cs="Times New Roman"/>
          <w:lang w:val="en-US"/>
        </w:rPr>
        <w:t>Observed function = black solid dots</w:t>
      </w:r>
      <w:r w:rsidR="001F0E16" w:rsidRPr="00BE23EA">
        <w:rPr>
          <w:rFonts w:ascii="Times New Roman" w:hAnsi="Times New Roman" w:cs="Times New Roman"/>
          <w:lang w:val="en-US"/>
        </w:rPr>
        <w:t>.</w:t>
      </w:r>
      <w:r w:rsidRPr="00BE23EA">
        <w:rPr>
          <w:rFonts w:ascii="Times New Roman" w:hAnsi="Times New Roman" w:cs="Times New Roman"/>
          <w:lang w:val="en-US"/>
        </w:rPr>
        <w:t xml:space="preserve"> Expected function under the null model (random distribution of the number of seeds across fecal units) = black line</w:t>
      </w:r>
      <w:r w:rsidR="001F0E16" w:rsidRPr="00BE23EA">
        <w:rPr>
          <w:rFonts w:ascii="Times New Roman" w:hAnsi="Times New Roman" w:cs="Times New Roman"/>
          <w:lang w:val="en-US"/>
        </w:rPr>
        <w:t>.</w:t>
      </w:r>
      <w:r w:rsidRPr="00BE23EA">
        <w:rPr>
          <w:rFonts w:ascii="Times New Roman" w:hAnsi="Times New Roman" w:cs="Times New Roman"/>
          <w:lang w:val="en-US"/>
        </w:rPr>
        <w:t xml:space="preserve"> Simulation envelopes = grey lines which represent the fifth highest and fifth lowest values of the function created by 199 simulations under the null model. X axis corresponds to distance in meters.</w:t>
      </w:r>
    </w:p>
    <w:p w14:paraId="23D66038" w14:textId="21EFF9B1" w:rsidR="00727EC5" w:rsidRPr="00BE23EA" w:rsidRDefault="00727EC5" w:rsidP="00BE23EA">
      <w:pPr>
        <w:spacing w:line="360" w:lineRule="auto"/>
        <w:rPr>
          <w:rFonts w:ascii="Times New Roman" w:hAnsi="Times New Roman" w:cs="Times New Roman"/>
          <w:lang w:val="en-US"/>
        </w:rPr>
      </w:pPr>
      <w:r w:rsidRPr="00BE23EA">
        <w:rPr>
          <w:rFonts w:ascii="Times New Roman" w:hAnsi="Times New Roman" w:cs="Times New Roman"/>
          <w:lang w:val="en-US"/>
        </w:rPr>
        <w:t>A significant function (P=0.005) indicates distance dependence of seed content in fecal deposits. In the left part of  the graph the observed function</w:t>
      </w:r>
      <w:r w:rsidR="001F0E16" w:rsidRPr="00BE23EA">
        <w:rPr>
          <w:rFonts w:ascii="Times New Roman" w:hAnsi="Times New Roman" w:cs="Times New Roman"/>
          <w:lang w:val="en-US"/>
        </w:rPr>
        <w:t xml:space="preserve"> Schlather’s </w:t>
      </w:r>
      <w:r w:rsidRPr="00BE23EA">
        <w:rPr>
          <w:rFonts w:ascii="Times New Roman" w:hAnsi="Times New Roman" w:cs="Times New Roman"/>
          <w:lang w:val="en-US"/>
        </w:rPr>
        <w:t>reaches values &gt;</w:t>
      </w:r>
      <w:r w:rsidR="001F0E16" w:rsidRPr="00BE23EA">
        <w:rPr>
          <w:rFonts w:ascii="Times New Roman" w:hAnsi="Times New Roman" w:cs="Times New Roman"/>
          <w:lang w:val="en-US"/>
        </w:rPr>
        <w:t>0</w:t>
      </w:r>
      <w:r w:rsidRPr="00BE23EA">
        <w:rPr>
          <w:rFonts w:ascii="Times New Roman" w:hAnsi="Times New Roman" w:cs="Times New Roman"/>
          <w:lang w:val="en-US"/>
        </w:rPr>
        <w:t xml:space="preserve"> and exceed the upper envelope in the range of distance </w:t>
      </w:r>
      <w:r w:rsidR="001F0E16" w:rsidRPr="00BE23EA">
        <w:rPr>
          <w:rFonts w:ascii="Times New Roman" w:hAnsi="Times New Roman" w:cs="Times New Roman"/>
          <w:lang w:val="en-US"/>
        </w:rPr>
        <w:t>0</w:t>
      </w:r>
      <w:r w:rsidRPr="00BE23EA">
        <w:rPr>
          <w:rFonts w:ascii="Times New Roman" w:hAnsi="Times New Roman" w:cs="Times New Roman"/>
          <w:lang w:val="en-US"/>
        </w:rPr>
        <w:t xml:space="preserve">.5 to </w:t>
      </w:r>
      <w:r w:rsidR="001F0E16" w:rsidRPr="00BE23EA">
        <w:rPr>
          <w:rFonts w:ascii="Times New Roman" w:hAnsi="Times New Roman" w:cs="Times New Roman"/>
          <w:lang w:val="en-US"/>
        </w:rPr>
        <w:t>2</w:t>
      </w:r>
      <w:r w:rsidRPr="00BE23EA">
        <w:rPr>
          <w:rFonts w:ascii="Times New Roman" w:hAnsi="Times New Roman" w:cs="Times New Roman"/>
          <w:lang w:val="en-US"/>
        </w:rPr>
        <w:t xml:space="preserve">.5 m (pink dot) indicating that at this scale there is </w:t>
      </w:r>
      <w:r w:rsidR="001F0E16" w:rsidRPr="00BE23EA">
        <w:rPr>
          <w:rFonts w:ascii="Times New Roman" w:hAnsi="Times New Roman" w:cs="Times New Roman"/>
          <w:lang w:val="en-US"/>
        </w:rPr>
        <w:t xml:space="preserve">covariation in the seed content of nearby feces </w:t>
      </w:r>
      <w:r w:rsidRPr="00BE23EA">
        <w:rPr>
          <w:rFonts w:ascii="Times New Roman" w:hAnsi="Times New Roman" w:cs="Times New Roman"/>
          <w:lang w:val="en-US"/>
        </w:rPr>
        <w:t xml:space="preserve">(the </w:t>
      </w:r>
      <w:r w:rsidR="001F0E16" w:rsidRPr="00BE23EA">
        <w:rPr>
          <w:rFonts w:ascii="Times New Roman" w:hAnsi="Times New Roman" w:cs="Times New Roman"/>
          <w:lang w:val="en-US"/>
        </w:rPr>
        <w:t xml:space="preserve">similarity in </w:t>
      </w:r>
      <w:r w:rsidRPr="00BE23EA">
        <w:rPr>
          <w:rFonts w:ascii="Times New Roman" w:hAnsi="Times New Roman" w:cs="Times New Roman"/>
          <w:lang w:val="en-US"/>
        </w:rPr>
        <w:t xml:space="preserve">seeds content of feces that have nearby feces at </w:t>
      </w:r>
      <w:r w:rsidR="001F0E16" w:rsidRPr="00BE23EA">
        <w:rPr>
          <w:rFonts w:ascii="Times New Roman" w:hAnsi="Times New Roman" w:cs="Times New Roman"/>
          <w:lang w:val="en-US"/>
        </w:rPr>
        <w:t xml:space="preserve">0.5 </w:t>
      </w:r>
      <w:r w:rsidRPr="00BE23EA">
        <w:rPr>
          <w:rFonts w:ascii="Times New Roman" w:hAnsi="Times New Roman" w:cs="Times New Roman"/>
          <w:lang w:val="en-US"/>
        </w:rPr>
        <w:t xml:space="preserve">– 2.5 m is on average </w:t>
      </w:r>
      <w:r w:rsidR="001F0E16" w:rsidRPr="00BE23EA">
        <w:rPr>
          <w:rFonts w:ascii="Times New Roman" w:hAnsi="Times New Roman" w:cs="Times New Roman"/>
          <w:lang w:val="en-US"/>
        </w:rPr>
        <w:t xml:space="preserve">higher </w:t>
      </w:r>
      <w:r w:rsidRPr="00BE23EA">
        <w:rPr>
          <w:rFonts w:ascii="Times New Roman" w:hAnsi="Times New Roman" w:cs="Times New Roman"/>
          <w:lang w:val="en-US"/>
        </w:rPr>
        <w:t>than expected by random)</w:t>
      </w:r>
      <w:r w:rsidR="00BE23EA">
        <w:rPr>
          <w:rFonts w:ascii="Times New Roman" w:hAnsi="Times New Roman" w:cs="Times New Roman"/>
          <w:lang w:val="en-US"/>
        </w:rPr>
        <w:t xml:space="preserve"> and the same is true at distance 34-35.5 m</w:t>
      </w:r>
      <w:r w:rsidRPr="00BE23EA">
        <w:rPr>
          <w:rFonts w:ascii="Times New Roman" w:hAnsi="Times New Roman" w:cs="Times New Roman"/>
          <w:lang w:val="en-US"/>
        </w:rPr>
        <w:t>.</w:t>
      </w:r>
    </w:p>
    <w:p w14:paraId="33C68560" w14:textId="77777777" w:rsidR="00221B2F" w:rsidRPr="00BE23EA" w:rsidRDefault="00221B2F" w:rsidP="00BE23E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FA00730" w14:textId="77777777" w:rsidR="00221B2F" w:rsidRPr="00727EC5" w:rsidRDefault="00221B2F">
      <w:pPr>
        <w:rPr>
          <w:lang w:val="en-US"/>
        </w:rPr>
      </w:pPr>
    </w:p>
    <w:p w14:paraId="6F981F1B" w14:textId="77777777" w:rsidR="00221B2F" w:rsidRPr="00727EC5" w:rsidRDefault="00221B2F">
      <w:pPr>
        <w:rPr>
          <w:lang w:val="en-US"/>
        </w:rPr>
      </w:pPr>
    </w:p>
    <w:p w14:paraId="01BC8CEB" w14:textId="77777777" w:rsidR="00221B2F" w:rsidRPr="00727EC5" w:rsidRDefault="00221B2F">
      <w:pPr>
        <w:rPr>
          <w:lang w:val="en-US"/>
        </w:rPr>
      </w:pPr>
    </w:p>
    <w:p w14:paraId="1D835B54" w14:textId="77777777" w:rsidR="00221B2F" w:rsidRPr="00727EC5" w:rsidRDefault="00221B2F">
      <w:pPr>
        <w:rPr>
          <w:lang w:val="en-US"/>
        </w:rPr>
      </w:pPr>
    </w:p>
    <w:p w14:paraId="3F505C88" w14:textId="77777777" w:rsidR="00221B2F" w:rsidRPr="00727EC5" w:rsidRDefault="00221B2F">
      <w:pPr>
        <w:rPr>
          <w:lang w:val="en-US"/>
        </w:rPr>
      </w:pPr>
    </w:p>
    <w:p w14:paraId="13B82482" w14:textId="77777777" w:rsidR="00221B2F" w:rsidRPr="00727EC5" w:rsidRDefault="00221B2F">
      <w:pPr>
        <w:rPr>
          <w:lang w:val="en-US"/>
        </w:rPr>
      </w:pPr>
    </w:p>
    <w:p w14:paraId="0986A607" w14:textId="422F5247" w:rsidR="00221B2F" w:rsidRPr="00727EC5" w:rsidRDefault="00F70329">
      <w:pPr>
        <w:rPr>
          <w:lang w:val="en-US"/>
        </w:rPr>
      </w:pPr>
      <w:r w:rsidRPr="00E9544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E26E04A" wp14:editId="03268C73">
                <wp:simplePos x="0" y="0"/>
                <wp:positionH relativeFrom="column">
                  <wp:posOffset>731520</wp:posOffset>
                </wp:positionH>
                <wp:positionV relativeFrom="paragraph">
                  <wp:posOffset>6985</wp:posOffset>
                </wp:positionV>
                <wp:extent cx="2360930" cy="1404620"/>
                <wp:effectExtent l="0" t="0" r="0" b="190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642C8" w14:textId="3005DB9D" w:rsidR="00E95444" w:rsidRPr="00E95444" w:rsidRDefault="00E9544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Observed </w:t>
                            </w:r>
                            <w:r w:rsidRPr="00E95444">
                              <w:rPr>
                                <w:lang w:val="en-US"/>
                              </w:rPr>
                              <w:t>Density corre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26E04A" id="_x0000_s1030" type="#_x0000_t202" style="position:absolute;margin-left:57.6pt;margin-top:.55pt;width:185.9pt;height:110.6pt;z-index:25167667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" filled="f" stroked="f">
                <v:textbox style="mso-fit-shape-to-text:t">
                  <w:txbxContent>
                    <w:p w14:paraId="6B0642C8" w14:textId="3005DB9D" w:rsidR="00E95444" w:rsidRPr="00E95444" w:rsidRDefault="00E9544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Observed </w:t>
                      </w:r>
                      <w:r w:rsidRPr="00E95444">
                        <w:rPr>
                          <w:lang w:val="en-US"/>
                        </w:rPr>
                        <w:t>Density correl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0359C8" w14:textId="5F21880D" w:rsidR="00221B2F" w:rsidRDefault="00543A87">
      <w:pPr>
        <w:rPr>
          <w:lang w:val="en-US"/>
        </w:rPr>
      </w:pPr>
      <w:r>
        <w:rPr>
          <w:noProof/>
          <w:lang w:val="en-US"/>
        </w:rPr>
        <mc:AlternateContent>
          <mc:Choice Requires="wpi">
            <w:drawing>
              <wp:anchor distT="0" distB="0" distL="114300" distR="114300" simplePos="0" relativeHeight="251680768" behindDoc="0" locked="0" layoutInCell="1" allowOverlap="1" wp14:anchorId="246D4EF0" wp14:editId="44CA4A26">
                <wp:simplePos x="0" y="0"/>
                <wp:positionH relativeFrom="column">
                  <wp:posOffset>3942992</wp:posOffset>
                </wp:positionH>
                <wp:positionV relativeFrom="paragraph">
                  <wp:posOffset>110066</wp:posOffset>
                </wp:positionV>
                <wp:extent cx="360" cy="360"/>
                <wp:effectExtent l="57150" t="76200" r="57150" b="76200"/>
                <wp:wrapNone/>
                <wp:docPr id="752094877" name="Entrada de lápiz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E34FA1E" id="Entrada de lápiz 7" o:spid="_x0000_s1026" type="#_x0000_t75" style="position:absolute;margin-left:309.05pt;margin-top:7.25pt;width:2.9pt;height:2.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">
                <v:imagedata r:id="rId13" o:title=""/>
              </v:shape>
            </w:pict>
          </mc:Fallback>
        </mc:AlternateContent>
      </w:r>
      <w:r w:rsidR="00F70329">
        <w:rPr>
          <w:noProof/>
          <w:lang w:val="en-US"/>
        </w:rPr>
        <mc:AlternateContent>
          <mc:Choice Requires="wpi">
            <w:drawing>
              <wp:anchor distT="0" distB="0" distL="114300" distR="114300" simplePos="0" relativeHeight="251677696" behindDoc="0" locked="0" layoutInCell="1" allowOverlap="1" wp14:anchorId="7F23D634" wp14:editId="17E3391E">
                <wp:simplePos x="0" y="0"/>
                <wp:positionH relativeFrom="column">
                  <wp:posOffset>677545</wp:posOffset>
                </wp:positionH>
                <wp:positionV relativeFrom="paragraph">
                  <wp:posOffset>90365</wp:posOffset>
                </wp:positionV>
                <wp:extent cx="0" cy="0"/>
                <wp:effectExtent l="76200" t="95250" r="76200" b="95250"/>
                <wp:wrapNone/>
                <wp:docPr id="1966092966" name="Entrada de lápiz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7">
                      <w14:nvContentPartPr>
                        <w14:cNvContentPartPr/>
                      </w14:nvContentPartPr>
                      <w14:xfrm>
                        <a:off x="0" y="0"/>
                        <a:ext cx="0" cy="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51B5946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trada de lápiz 6" o:spid="_x0000_s1026" type="#_x0000_t75" style="position:absolute;margin-left:53.35pt;margin-top:7.1pt;width:0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">
                <v:imagedata r:id="rId18" o:title=""/>
              </v:shape>
            </w:pict>
          </mc:Fallback>
        </mc:AlternateContent>
      </w:r>
      <w:r w:rsidR="00E95444">
        <w:rPr>
          <w:noProof/>
        </w:rPr>
        <w:drawing>
          <wp:anchor distT="0" distB="0" distL="114300" distR="114300" simplePos="0" relativeHeight="251674624" behindDoc="0" locked="0" layoutInCell="1" allowOverlap="1" wp14:anchorId="782B7EF5" wp14:editId="33333CC0">
            <wp:simplePos x="0" y="0"/>
            <wp:positionH relativeFrom="column">
              <wp:posOffset>1242</wp:posOffset>
            </wp:positionH>
            <wp:positionV relativeFrom="page">
              <wp:posOffset>898525</wp:posOffset>
            </wp:positionV>
            <wp:extent cx="4572000" cy="2743200"/>
            <wp:effectExtent l="0" t="0" r="0" b="0"/>
            <wp:wrapNone/>
            <wp:docPr id="1684415310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B4650258-8BEA-42C9-9F0E-67A30E4055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anchor>
        </w:drawing>
      </w:r>
    </w:p>
    <w:p w14:paraId="27BDBC7A" w14:textId="4B542371" w:rsidR="00E95444" w:rsidRDefault="00E95444">
      <w:pPr>
        <w:rPr>
          <w:lang w:val="en-US"/>
        </w:rPr>
      </w:pPr>
    </w:p>
    <w:p w14:paraId="1C9DF5D3" w14:textId="2F6163EB" w:rsidR="00E95444" w:rsidRDefault="00E95444">
      <w:pPr>
        <w:rPr>
          <w:lang w:val="en-US"/>
        </w:rPr>
      </w:pPr>
    </w:p>
    <w:p w14:paraId="70B679B7" w14:textId="46430344" w:rsidR="00E95444" w:rsidRDefault="00F70329">
      <w:pPr>
        <w:rPr>
          <w:lang w:val="en-US"/>
        </w:rPr>
      </w:pPr>
      <w:r>
        <w:rPr>
          <w:noProof/>
          <w:lang w:val="en-US"/>
        </w:rPr>
        <mc:AlternateContent>
          <mc:Choice Requires="wpi">
            <w:drawing>
              <wp:anchor distT="0" distB="0" distL="114300" distR="114300" simplePos="0" relativeHeight="251678720" behindDoc="0" locked="0" layoutInCell="1" allowOverlap="1" wp14:anchorId="1F58C757" wp14:editId="38F1412A">
                <wp:simplePos x="0" y="0"/>
                <wp:positionH relativeFrom="column">
                  <wp:posOffset>2256155</wp:posOffset>
                </wp:positionH>
                <wp:positionV relativeFrom="paragraph">
                  <wp:posOffset>242765</wp:posOffset>
                </wp:positionV>
                <wp:extent cx="0" cy="0"/>
                <wp:effectExtent l="76200" t="95250" r="76200" b="95250"/>
                <wp:wrapNone/>
                <wp:docPr id="813361948" name="Entrada de lápiz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0">
                      <w14:nvContentPartPr>
                        <w14:cNvContentPartPr/>
                      </w14:nvContentPartPr>
                      <w14:xfrm>
                        <a:off x="0" y="0"/>
                        <a:ext cx="0" cy="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6FFDE51A" id="Entrada de lápiz 7" o:spid="_x0000_s1026" type="#_x0000_t75" style="position:absolute;margin-left:177.65pt;margin-top:19.1pt;width:0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">
                <v:imagedata r:id="rId21" o:title=""/>
              </v:shape>
            </w:pict>
          </mc:Fallback>
        </mc:AlternateContent>
      </w:r>
    </w:p>
    <w:p w14:paraId="75FF8DC0" w14:textId="77777777" w:rsidR="00E95444" w:rsidRDefault="00E95444">
      <w:pPr>
        <w:rPr>
          <w:lang w:val="en-US"/>
        </w:rPr>
      </w:pPr>
    </w:p>
    <w:p w14:paraId="2E861D65" w14:textId="77777777" w:rsidR="00E95444" w:rsidRDefault="00E95444">
      <w:pPr>
        <w:rPr>
          <w:lang w:val="en-US"/>
        </w:rPr>
      </w:pPr>
    </w:p>
    <w:p w14:paraId="0D21AB89" w14:textId="18ECAB6C" w:rsidR="00261E53" w:rsidRPr="00543A87" w:rsidRDefault="00E95444" w:rsidP="00543A87">
      <w:pPr>
        <w:spacing w:line="360" w:lineRule="auto"/>
        <w:rPr>
          <w:rFonts w:ascii="Times New Roman" w:hAnsi="Times New Roman" w:cs="Times New Roman"/>
          <w:lang w:val="en-US"/>
        </w:rPr>
      </w:pPr>
      <w:r w:rsidRPr="00543A87">
        <w:rPr>
          <w:rFonts w:ascii="Times New Roman" w:hAnsi="Times New Roman" w:cs="Times New Roman"/>
          <w:b/>
          <w:bCs/>
          <w:lang w:val="en-US"/>
        </w:rPr>
        <w:t xml:space="preserve">Example of </w:t>
      </w:r>
      <w:r w:rsidR="00F70329" w:rsidRPr="00543A87">
        <w:rPr>
          <w:rFonts w:ascii="Times New Roman" w:hAnsi="Times New Roman" w:cs="Times New Roman"/>
          <w:b/>
          <w:bCs/>
          <w:lang w:val="en-US"/>
        </w:rPr>
        <w:t>d</w:t>
      </w:r>
      <w:r w:rsidRPr="00543A87">
        <w:rPr>
          <w:rFonts w:ascii="Times New Roman" w:hAnsi="Times New Roman" w:cs="Times New Roman"/>
          <w:b/>
          <w:bCs/>
          <w:lang w:val="en-US"/>
        </w:rPr>
        <w:t xml:space="preserve">ensity correlation function </w:t>
      </w:r>
      <w:r w:rsidRPr="00543A87">
        <w:rPr>
          <w:rFonts w:ascii="Times New Roman" w:hAnsi="Times New Roman" w:cs="Times New Roman"/>
          <w:lang w:val="en-US"/>
        </w:rPr>
        <w:t xml:space="preserve">for total seeds dispersed in fecal deposits. </w:t>
      </w:r>
    </w:p>
    <w:p w14:paraId="1BFE2E75" w14:textId="4601961A" w:rsidR="00261E53" w:rsidRPr="00543A87" w:rsidRDefault="00261E53" w:rsidP="00543A87">
      <w:pPr>
        <w:spacing w:line="360" w:lineRule="auto"/>
        <w:rPr>
          <w:rFonts w:ascii="Times New Roman" w:hAnsi="Times New Roman" w:cs="Times New Roman"/>
          <w:lang w:val="en-US"/>
        </w:rPr>
      </w:pPr>
      <w:r w:rsidRPr="00543A87">
        <w:rPr>
          <w:rFonts w:ascii="Times New Roman" w:hAnsi="Times New Roman" w:cs="Times New Roman"/>
          <w:lang w:val="en-US"/>
        </w:rPr>
        <w:t>The function assesses the correlation between the number of seeds and the number of nearby feces deposits located at a distance r.</w:t>
      </w:r>
    </w:p>
    <w:p w14:paraId="201BC1DF" w14:textId="77777777" w:rsidR="00E95444" w:rsidRPr="00543A87" w:rsidRDefault="00E95444" w:rsidP="00543A87">
      <w:pPr>
        <w:spacing w:line="360" w:lineRule="auto"/>
        <w:rPr>
          <w:rFonts w:ascii="Times New Roman" w:hAnsi="Times New Roman" w:cs="Times New Roman"/>
          <w:lang w:val="en-US"/>
        </w:rPr>
      </w:pPr>
      <w:r w:rsidRPr="00543A87">
        <w:rPr>
          <w:rFonts w:ascii="Times New Roman" w:hAnsi="Times New Roman" w:cs="Times New Roman"/>
          <w:lang w:val="en-US"/>
        </w:rPr>
        <w:t>Observed function = black solid dots. Expected function under the null model (random distribution of the number of seeds across fecal units) = black line. Simulation envelopes = grey lines which represent the fifth highest and fifth lowest values of the function created by 199 simulations under the null model. X axis corresponds to distance in meters.</w:t>
      </w:r>
    </w:p>
    <w:p w14:paraId="6C519D04" w14:textId="457A8291" w:rsidR="00261E53" w:rsidRPr="00543A87" w:rsidRDefault="00261E53" w:rsidP="00543A87">
      <w:pPr>
        <w:spacing w:line="360" w:lineRule="auto"/>
        <w:rPr>
          <w:rFonts w:ascii="Times New Roman" w:hAnsi="Times New Roman" w:cs="Times New Roman"/>
          <w:lang w:val="en-US"/>
        </w:rPr>
      </w:pPr>
      <w:r w:rsidRPr="00543A87">
        <w:rPr>
          <w:rFonts w:ascii="Times New Roman" w:hAnsi="Times New Roman" w:cs="Times New Roman"/>
          <w:lang w:val="en-US"/>
        </w:rPr>
        <w:t>A marginally significant function (P=0.055) indicates certain distance dependence of seed content in fecal deposits and density of nearby feces units. The observed function reaches values &gt;</w:t>
      </w:r>
      <w:r w:rsidR="00F70329" w:rsidRPr="00543A87">
        <w:rPr>
          <w:rFonts w:ascii="Times New Roman" w:hAnsi="Times New Roman" w:cs="Times New Roman"/>
          <w:lang w:val="en-US"/>
        </w:rPr>
        <w:t>0 in</w:t>
      </w:r>
      <w:r w:rsidRPr="00543A87">
        <w:rPr>
          <w:rFonts w:ascii="Times New Roman" w:hAnsi="Times New Roman" w:cs="Times New Roman"/>
          <w:lang w:val="en-US"/>
        </w:rPr>
        <w:t xml:space="preserve"> the left </w:t>
      </w:r>
      <w:r w:rsidR="00F70329" w:rsidRPr="00543A87">
        <w:rPr>
          <w:rFonts w:ascii="Times New Roman" w:hAnsi="Times New Roman" w:cs="Times New Roman"/>
          <w:lang w:val="en-US"/>
        </w:rPr>
        <w:t xml:space="preserve">part </w:t>
      </w:r>
      <w:r w:rsidRPr="00543A87">
        <w:rPr>
          <w:rFonts w:ascii="Times New Roman" w:hAnsi="Times New Roman" w:cs="Times New Roman"/>
          <w:lang w:val="en-US"/>
        </w:rPr>
        <w:t xml:space="preserve">of the graph where it </w:t>
      </w:r>
      <w:r w:rsidR="00F70329" w:rsidRPr="00543A87">
        <w:rPr>
          <w:rFonts w:ascii="Times New Roman" w:hAnsi="Times New Roman" w:cs="Times New Roman"/>
          <w:lang w:val="en-US"/>
        </w:rPr>
        <w:t>exceeds</w:t>
      </w:r>
      <w:r w:rsidRPr="00543A87">
        <w:rPr>
          <w:rFonts w:ascii="Times New Roman" w:hAnsi="Times New Roman" w:cs="Times New Roman"/>
          <w:lang w:val="en-US"/>
        </w:rPr>
        <w:t xml:space="preserve"> the upper envelope in the range of distance 0.5 to 3.5 m (pink dot) indicating </w:t>
      </w:r>
      <w:r w:rsidR="00F70329" w:rsidRPr="00543A87">
        <w:rPr>
          <w:rFonts w:ascii="Times New Roman" w:hAnsi="Times New Roman" w:cs="Times New Roman"/>
          <w:lang w:val="en-US"/>
        </w:rPr>
        <w:t xml:space="preserve">positive </w:t>
      </w:r>
      <w:r w:rsidRPr="00543A87">
        <w:rPr>
          <w:rFonts w:ascii="Times New Roman" w:hAnsi="Times New Roman" w:cs="Times New Roman"/>
          <w:lang w:val="en-US"/>
        </w:rPr>
        <w:t>correlation among seed content and density of nearby feces</w:t>
      </w:r>
      <w:r w:rsidR="00543A87" w:rsidRPr="00543A87">
        <w:rPr>
          <w:rFonts w:ascii="Times New Roman" w:hAnsi="Times New Roman" w:cs="Times New Roman"/>
          <w:lang w:val="en-US"/>
        </w:rPr>
        <w:t xml:space="preserve"> and the same is true at distance 48m</w:t>
      </w:r>
      <w:r w:rsidRPr="00543A87">
        <w:rPr>
          <w:rFonts w:ascii="Times New Roman" w:hAnsi="Times New Roman" w:cs="Times New Roman"/>
          <w:lang w:val="en-US"/>
        </w:rPr>
        <w:t>. In contrast</w:t>
      </w:r>
      <w:r w:rsidR="00F70329" w:rsidRPr="00543A87">
        <w:rPr>
          <w:rFonts w:ascii="Times New Roman" w:hAnsi="Times New Roman" w:cs="Times New Roman"/>
          <w:lang w:val="en-US"/>
        </w:rPr>
        <w:t>,</w:t>
      </w:r>
      <w:r w:rsidRPr="00543A87">
        <w:rPr>
          <w:rFonts w:ascii="Times New Roman" w:hAnsi="Times New Roman" w:cs="Times New Roman"/>
          <w:lang w:val="en-US"/>
        </w:rPr>
        <w:t xml:space="preserve"> at distance ranging 23.5 – 25.5 m the observed function reaches values &lt; 0 and fell below the lowest envelope</w:t>
      </w:r>
      <w:r w:rsidR="00F70329" w:rsidRPr="00543A87">
        <w:rPr>
          <w:rFonts w:ascii="Times New Roman" w:hAnsi="Times New Roman" w:cs="Times New Roman"/>
          <w:lang w:val="en-US"/>
        </w:rPr>
        <w:t xml:space="preserve"> (yellow dot)</w:t>
      </w:r>
      <w:r w:rsidRPr="00543A87">
        <w:rPr>
          <w:rFonts w:ascii="Times New Roman" w:hAnsi="Times New Roman" w:cs="Times New Roman"/>
          <w:lang w:val="en-US"/>
        </w:rPr>
        <w:t>, indicating a negative effect of feces density on seed content</w:t>
      </w:r>
      <w:r w:rsidR="00543A87">
        <w:rPr>
          <w:rFonts w:ascii="Times New Roman" w:hAnsi="Times New Roman" w:cs="Times New Roman"/>
          <w:lang w:val="en-US"/>
        </w:rPr>
        <w:t>.</w:t>
      </w:r>
    </w:p>
    <w:sectPr w:rsidR="00261E53" w:rsidRPr="00543A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827D4" w14:textId="77777777" w:rsidR="00C351AD" w:rsidRDefault="00C351AD" w:rsidP="001F0E16">
      <w:pPr>
        <w:spacing w:after="0" w:line="240" w:lineRule="auto"/>
      </w:pPr>
      <w:r>
        <w:separator/>
      </w:r>
    </w:p>
  </w:endnote>
  <w:endnote w:type="continuationSeparator" w:id="0">
    <w:p w14:paraId="6DD8B2C8" w14:textId="77777777" w:rsidR="00C351AD" w:rsidRDefault="00C351AD" w:rsidP="001F0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54823" w14:textId="77777777" w:rsidR="00C351AD" w:rsidRDefault="00C351AD" w:rsidP="001F0E16">
      <w:pPr>
        <w:spacing w:after="0" w:line="240" w:lineRule="auto"/>
      </w:pPr>
      <w:r>
        <w:separator/>
      </w:r>
    </w:p>
  </w:footnote>
  <w:footnote w:type="continuationSeparator" w:id="0">
    <w:p w14:paraId="562D1C0C" w14:textId="77777777" w:rsidR="00C351AD" w:rsidRDefault="00C351AD" w:rsidP="001F0E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302A5"/>
    <w:multiLevelType w:val="multilevel"/>
    <w:tmpl w:val="5E64B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720BA7"/>
    <w:multiLevelType w:val="multilevel"/>
    <w:tmpl w:val="51A46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C263D6"/>
    <w:multiLevelType w:val="multilevel"/>
    <w:tmpl w:val="AF282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4B7928"/>
    <w:multiLevelType w:val="multilevel"/>
    <w:tmpl w:val="76088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331D57"/>
    <w:multiLevelType w:val="multilevel"/>
    <w:tmpl w:val="89669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4151D5"/>
    <w:multiLevelType w:val="multilevel"/>
    <w:tmpl w:val="604A5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F85A49"/>
    <w:multiLevelType w:val="multilevel"/>
    <w:tmpl w:val="F05C8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AD1254"/>
    <w:multiLevelType w:val="multilevel"/>
    <w:tmpl w:val="8AC04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054262"/>
    <w:multiLevelType w:val="multilevel"/>
    <w:tmpl w:val="E20C8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D436FC"/>
    <w:multiLevelType w:val="multilevel"/>
    <w:tmpl w:val="3560F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3A484E"/>
    <w:multiLevelType w:val="multilevel"/>
    <w:tmpl w:val="332C9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31D3F70"/>
    <w:multiLevelType w:val="multilevel"/>
    <w:tmpl w:val="F7260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DD433E"/>
    <w:multiLevelType w:val="multilevel"/>
    <w:tmpl w:val="D1EE2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7A41FFD"/>
    <w:multiLevelType w:val="multilevel"/>
    <w:tmpl w:val="B298E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7DF789C"/>
    <w:multiLevelType w:val="multilevel"/>
    <w:tmpl w:val="87984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9765517">
    <w:abstractNumId w:val="6"/>
  </w:num>
  <w:num w:numId="2" w16cid:durableId="1223174027">
    <w:abstractNumId w:val="5"/>
  </w:num>
  <w:num w:numId="3" w16cid:durableId="1885360524">
    <w:abstractNumId w:val="9"/>
  </w:num>
  <w:num w:numId="4" w16cid:durableId="1785612686">
    <w:abstractNumId w:val="7"/>
  </w:num>
  <w:num w:numId="5" w16cid:durableId="1464035533">
    <w:abstractNumId w:val="0"/>
  </w:num>
  <w:num w:numId="6" w16cid:durableId="1508400415">
    <w:abstractNumId w:val="12"/>
  </w:num>
  <w:num w:numId="7" w16cid:durableId="878661914">
    <w:abstractNumId w:val="8"/>
  </w:num>
  <w:num w:numId="8" w16cid:durableId="47530359">
    <w:abstractNumId w:val="1"/>
  </w:num>
  <w:num w:numId="9" w16cid:durableId="288320439">
    <w:abstractNumId w:val="3"/>
  </w:num>
  <w:num w:numId="10" w16cid:durableId="783841531">
    <w:abstractNumId w:val="2"/>
  </w:num>
  <w:num w:numId="11" w16cid:durableId="147792070">
    <w:abstractNumId w:val="13"/>
  </w:num>
  <w:num w:numId="12" w16cid:durableId="1281641481">
    <w:abstractNumId w:val="4"/>
  </w:num>
  <w:num w:numId="13" w16cid:durableId="1364089072">
    <w:abstractNumId w:val="14"/>
  </w:num>
  <w:num w:numId="14" w16cid:durableId="1119910485">
    <w:abstractNumId w:val="10"/>
  </w:num>
  <w:num w:numId="15" w16cid:durableId="73000600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048"/>
    <w:rsid w:val="00004DD1"/>
    <w:rsid w:val="000106E9"/>
    <w:rsid w:val="001368B6"/>
    <w:rsid w:val="0019108B"/>
    <w:rsid w:val="001E55A4"/>
    <w:rsid w:val="001F0E16"/>
    <w:rsid w:val="00221B2F"/>
    <w:rsid w:val="00261E53"/>
    <w:rsid w:val="002D14A3"/>
    <w:rsid w:val="00355A27"/>
    <w:rsid w:val="00497212"/>
    <w:rsid w:val="004B48C4"/>
    <w:rsid w:val="004C1090"/>
    <w:rsid w:val="00502666"/>
    <w:rsid w:val="00521028"/>
    <w:rsid w:val="00534777"/>
    <w:rsid w:val="00543A87"/>
    <w:rsid w:val="00555BE6"/>
    <w:rsid w:val="00597048"/>
    <w:rsid w:val="00634B56"/>
    <w:rsid w:val="00727EC5"/>
    <w:rsid w:val="008A21F3"/>
    <w:rsid w:val="009101A7"/>
    <w:rsid w:val="009A5FAF"/>
    <w:rsid w:val="00A55746"/>
    <w:rsid w:val="00AD1696"/>
    <w:rsid w:val="00B4785F"/>
    <w:rsid w:val="00B52586"/>
    <w:rsid w:val="00B55ABF"/>
    <w:rsid w:val="00BE23EA"/>
    <w:rsid w:val="00C351AD"/>
    <w:rsid w:val="00C60184"/>
    <w:rsid w:val="00C95811"/>
    <w:rsid w:val="00D915C9"/>
    <w:rsid w:val="00DA0FAC"/>
    <w:rsid w:val="00E179EA"/>
    <w:rsid w:val="00E95444"/>
    <w:rsid w:val="00F7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8E31E5"/>
  <w15:chartTrackingRefBased/>
  <w15:docId w15:val="{E9161FFD-B545-494C-8856-8D6DDE75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E53"/>
  </w:style>
  <w:style w:type="paragraph" w:styleId="Ttulo1">
    <w:name w:val="heading 1"/>
    <w:basedOn w:val="Normal"/>
    <w:next w:val="Normal"/>
    <w:link w:val="Ttulo1Car"/>
    <w:uiPriority w:val="9"/>
    <w:qFormat/>
    <w:rsid w:val="00597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97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97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97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97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970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970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970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970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7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97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97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9704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9704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9704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9704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9704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9704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97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97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970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97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970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9704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9704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9704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97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9704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97048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1F0E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F0E16"/>
  </w:style>
  <w:style w:type="paragraph" w:styleId="Piedepgina">
    <w:name w:val="footer"/>
    <w:basedOn w:val="Normal"/>
    <w:link w:val="PiedepginaCar"/>
    <w:uiPriority w:val="99"/>
    <w:unhideWhenUsed/>
    <w:rsid w:val="001F0E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0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18" Type="http://schemas.openxmlformats.org/officeDocument/2006/relationships/image" Target="media/image30.png"/><Relationship Id="rId3" Type="http://schemas.openxmlformats.org/officeDocument/2006/relationships/settings" Target="settings.xml"/><Relationship Id="rId21" Type="http://schemas.openxmlformats.org/officeDocument/2006/relationships/image" Target="media/image4.png"/><Relationship Id="rId7" Type="http://schemas.openxmlformats.org/officeDocument/2006/relationships/customXml" Target="ink/ink1.xml"/><Relationship Id="rId12" Type="http://schemas.openxmlformats.org/officeDocument/2006/relationships/customXml" Target="ink/ink3.xml"/><Relationship Id="rId17" Type="http://schemas.openxmlformats.org/officeDocument/2006/relationships/customXml" Target="ink/ink6.xml"/><Relationship Id="rId2" Type="http://schemas.openxmlformats.org/officeDocument/2006/relationships/styles" Target="styles.xml"/><Relationship Id="rId16" Type="http://schemas.openxmlformats.org/officeDocument/2006/relationships/customXml" Target="ink/ink5.xml"/><Relationship Id="rId20" Type="http://schemas.openxmlformats.org/officeDocument/2006/relationships/customXml" Target="ink/ink7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chart" Target="charts/chart2.xml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ustomXml" Target="ink/ink2.xml"/><Relationship Id="rId14" Type="http://schemas.openxmlformats.org/officeDocument/2006/relationships/customXml" Target="ink/ink4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PAPER%20CACAS%20D&#209;\0Manuscrito%20CC%20Do&#241;an\1%20PLOSONE%20Revisi&#243;n%20en%20transito\Suplementary\z%20R2%20Bichos%20TRES%20index%20con%20figs%20-modifico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PAPER%20CACAS%20D&#209;\0Manuscrito%20CC%20Do&#241;an\1%20PLOSONE%20Revisi&#243;n%20en%20transito\Suplementary%20S3\z%20R2%20Bichos%20TRES%20index%20c%20figs%20viejo%20y%20AUM%20PESO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cuments\PAPER%20CACAS%20D&#209;\0Manuscrito%20CC%20Do&#241;an\1%20PLOSONE%20Revisi&#243;n%20en%20transito\Suplementary%20S3\z%20R2%20Bichos%20TRES%20index%20c%20figs%20viejo%20y%20AUM%20PESO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Figura r-mark bueno'!$B$1</c:f>
              <c:strCache>
                <c:ptCount val="1"/>
                <c:pt idx="0">
                  <c:v>km1.(r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Figura r-mark bueno'!$A$2:$A$51</c:f>
              <c:numCache>
                <c:formatCode>General</c:formatCode>
                <c:ptCount val="5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a r-mark bueno'!$B$2:$B$51</c:f>
              <c:numCache>
                <c:formatCode>General</c:formatCode>
                <c:ptCount val="50"/>
                <c:pt idx="0">
                  <c:v>1.6189225</c:v>
                </c:pt>
                <c:pt idx="1">
                  <c:v>1.74322665</c:v>
                </c:pt>
                <c:pt idx="2">
                  <c:v>1.88881147</c:v>
                </c:pt>
                <c:pt idx="3">
                  <c:v>1.93535419</c:v>
                </c:pt>
                <c:pt idx="4">
                  <c:v>1.34704555</c:v>
                </c:pt>
                <c:pt idx="5">
                  <c:v>1.1254406800000001</c:v>
                </c:pt>
                <c:pt idx="6">
                  <c:v>0.87446407000000004</c:v>
                </c:pt>
                <c:pt idx="7">
                  <c:v>1.07854421</c:v>
                </c:pt>
                <c:pt idx="8">
                  <c:v>0.94369725000000004</c:v>
                </c:pt>
                <c:pt idx="9">
                  <c:v>0.8183899</c:v>
                </c:pt>
                <c:pt idx="10">
                  <c:v>0.85017113</c:v>
                </c:pt>
                <c:pt idx="11">
                  <c:v>1.17443612</c:v>
                </c:pt>
                <c:pt idx="12">
                  <c:v>1.40805822</c:v>
                </c:pt>
                <c:pt idx="13">
                  <c:v>1.2676515399999999</c:v>
                </c:pt>
                <c:pt idx="14">
                  <c:v>1.3378388299999999</c:v>
                </c:pt>
                <c:pt idx="15">
                  <c:v>1.3339354699999999</c:v>
                </c:pt>
                <c:pt idx="16">
                  <c:v>1.2797579400000001</c:v>
                </c:pt>
                <c:pt idx="17">
                  <c:v>1.17835366</c:v>
                </c:pt>
                <c:pt idx="18">
                  <c:v>1.2263388399999999</c:v>
                </c:pt>
                <c:pt idx="19">
                  <c:v>1.06570096</c:v>
                </c:pt>
                <c:pt idx="20">
                  <c:v>0.95765632000000001</c:v>
                </c:pt>
                <c:pt idx="21">
                  <c:v>0.63172055000000005</c:v>
                </c:pt>
                <c:pt idx="22">
                  <c:v>0.64713589000000005</c:v>
                </c:pt>
                <c:pt idx="23">
                  <c:v>0.44831504</c:v>
                </c:pt>
                <c:pt idx="24">
                  <c:v>0.59638473000000003</c:v>
                </c:pt>
                <c:pt idx="25">
                  <c:v>0.65329992000000003</c:v>
                </c:pt>
                <c:pt idx="26">
                  <c:v>0.97261348000000003</c:v>
                </c:pt>
                <c:pt idx="27">
                  <c:v>1.1834672100000001</c:v>
                </c:pt>
                <c:pt idx="28">
                  <c:v>1.30576925</c:v>
                </c:pt>
                <c:pt idx="29">
                  <c:v>1.23035239</c:v>
                </c:pt>
                <c:pt idx="30">
                  <c:v>1.17305386</c:v>
                </c:pt>
                <c:pt idx="31">
                  <c:v>1.06496422</c:v>
                </c:pt>
                <c:pt idx="32">
                  <c:v>0.98132501000000005</c:v>
                </c:pt>
                <c:pt idx="33">
                  <c:v>1.04308267</c:v>
                </c:pt>
                <c:pt idx="34">
                  <c:v>1.1366241100000001</c:v>
                </c:pt>
                <c:pt idx="35">
                  <c:v>1.19315478</c:v>
                </c:pt>
                <c:pt idx="36">
                  <c:v>1.15452971</c:v>
                </c:pt>
                <c:pt idx="37">
                  <c:v>1.24475154</c:v>
                </c:pt>
                <c:pt idx="38">
                  <c:v>1.1688750800000001</c:v>
                </c:pt>
                <c:pt idx="39">
                  <c:v>1.08090021</c:v>
                </c:pt>
                <c:pt idx="40">
                  <c:v>1.0156070800000001</c:v>
                </c:pt>
                <c:pt idx="41">
                  <c:v>1.14594861</c:v>
                </c:pt>
                <c:pt idx="42">
                  <c:v>1.29091578</c:v>
                </c:pt>
                <c:pt idx="43">
                  <c:v>1.24192083</c:v>
                </c:pt>
                <c:pt idx="44">
                  <c:v>1.27653956</c:v>
                </c:pt>
                <c:pt idx="45">
                  <c:v>1.32007798</c:v>
                </c:pt>
                <c:pt idx="46">
                  <c:v>1.3523448499999999</c:v>
                </c:pt>
                <c:pt idx="47">
                  <c:v>1.3320198299999999</c:v>
                </c:pt>
                <c:pt idx="48">
                  <c:v>1.24473838</c:v>
                </c:pt>
                <c:pt idx="49">
                  <c:v>1.323915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22B-4C7F-9659-3AF2E96B4716}"/>
            </c:ext>
          </c:extLst>
        </c:ser>
        <c:ser>
          <c:idx val="1"/>
          <c:order val="1"/>
          <c:tx>
            <c:strRef>
              <c:f>'Figura r-mark bueno'!$C$1</c:f>
              <c:strCache>
                <c:ptCount val="1"/>
                <c:pt idx="0">
                  <c:v>E11-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Figura r-mark bueno'!$A$2:$A$51</c:f>
              <c:numCache>
                <c:formatCode>General</c:formatCode>
                <c:ptCount val="5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a r-mark bueno'!$C$2:$C$51</c:f>
              <c:numCache>
                <c:formatCode>General</c:formatCode>
                <c:ptCount val="50"/>
                <c:pt idx="0">
                  <c:v>0.39957587</c:v>
                </c:pt>
                <c:pt idx="1">
                  <c:v>0.40880346000000001</c:v>
                </c:pt>
                <c:pt idx="2">
                  <c:v>0.39025887999999997</c:v>
                </c:pt>
                <c:pt idx="3">
                  <c:v>0.41600540000000003</c:v>
                </c:pt>
                <c:pt idx="4">
                  <c:v>0.48876989999999998</c:v>
                </c:pt>
                <c:pt idx="5">
                  <c:v>0.53808317999999999</c:v>
                </c:pt>
                <c:pt idx="6">
                  <c:v>0.59661615000000001</c:v>
                </c:pt>
                <c:pt idx="7">
                  <c:v>0.57412675999999996</c:v>
                </c:pt>
                <c:pt idx="8">
                  <c:v>0.62530772000000001</c:v>
                </c:pt>
                <c:pt idx="9">
                  <c:v>0.71777674999999996</c:v>
                </c:pt>
                <c:pt idx="10">
                  <c:v>0.69911241000000002</c:v>
                </c:pt>
                <c:pt idx="11">
                  <c:v>0.60495465999999998</c:v>
                </c:pt>
                <c:pt idx="12">
                  <c:v>0.59300600999999997</c:v>
                </c:pt>
                <c:pt idx="13">
                  <c:v>0.61934849999999997</c:v>
                </c:pt>
                <c:pt idx="14">
                  <c:v>0.66287052000000002</c:v>
                </c:pt>
                <c:pt idx="15">
                  <c:v>0.63222204000000004</c:v>
                </c:pt>
                <c:pt idx="16">
                  <c:v>0.63093750999999998</c:v>
                </c:pt>
                <c:pt idx="17">
                  <c:v>0.59264950000000005</c:v>
                </c:pt>
                <c:pt idx="18">
                  <c:v>0.61980654000000002</c:v>
                </c:pt>
                <c:pt idx="19">
                  <c:v>0.58845910000000001</c:v>
                </c:pt>
                <c:pt idx="20">
                  <c:v>0.66189034000000002</c:v>
                </c:pt>
                <c:pt idx="21">
                  <c:v>0.63099214999999997</c:v>
                </c:pt>
                <c:pt idx="22">
                  <c:v>0.68388954000000002</c:v>
                </c:pt>
                <c:pt idx="23">
                  <c:v>0.66442283000000002</c:v>
                </c:pt>
                <c:pt idx="24">
                  <c:v>0.63433333000000003</c:v>
                </c:pt>
                <c:pt idx="25">
                  <c:v>0.58704679999999998</c:v>
                </c:pt>
                <c:pt idx="26">
                  <c:v>0.59336792999999999</c:v>
                </c:pt>
                <c:pt idx="27">
                  <c:v>0.64615809000000002</c:v>
                </c:pt>
                <c:pt idx="28">
                  <c:v>0.63843386000000002</c:v>
                </c:pt>
                <c:pt idx="29">
                  <c:v>0.65063490999999996</c:v>
                </c:pt>
                <c:pt idx="30">
                  <c:v>0.69850670000000004</c:v>
                </c:pt>
                <c:pt idx="31">
                  <c:v>0.68163985999999999</c:v>
                </c:pt>
                <c:pt idx="32">
                  <c:v>0.64336026000000002</c:v>
                </c:pt>
                <c:pt idx="33">
                  <c:v>0.66660357999999997</c:v>
                </c:pt>
                <c:pt idx="34">
                  <c:v>0.70865087000000004</c:v>
                </c:pt>
                <c:pt idx="35">
                  <c:v>0.72605631999999998</c:v>
                </c:pt>
                <c:pt idx="36">
                  <c:v>0.69258514999999998</c:v>
                </c:pt>
                <c:pt idx="37">
                  <c:v>0.68318047999999998</c:v>
                </c:pt>
                <c:pt idx="38">
                  <c:v>0.66270211999999995</c:v>
                </c:pt>
                <c:pt idx="39">
                  <c:v>0.70450457</c:v>
                </c:pt>
                <c:pt idx="40">
                  <c:v>0.70934271000000004</c:v>
                </c:pt>
                <c:pt idx="41">
                  <c:v>0.68903159000000003</c:v>
                </c:pt>
                <c:pt idx="42">
                  <c:v>0.70149198999999995</c:v>
                </c:pt>
                <c:pt idx="43">
                  <c:v>0.66522658999999995</c:v>
                </c:pt>
                <c:pt idx="44">
                  <c:v>0.66863185999999997</c:v>
                </c:pt>
                <c:pt idx="45">
                  <c:v>0.65847487999999998</c:v>
                </c:pt>
                <c:pt idx="46">
                  <c:v>0.67600104999999999</c:v>
                </c:pt>
                <c:pt idx="47">
                  <c:v>0.74521632999999998</c:v>
                </c:pt>
                <c:pt idx="48">
                  <c:v>0.69742576999999994</c:v>
                </c:pt>
                <c:pt idx="49">
                  <c:v>0.62173966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22B-4C7F-9659-3AF2E96B4716}"/>
            </c:ext>
          </c:extLst>
        </c:ser>
        <c:ser>
          <c:idx val="2"/>
          <c:order val="2"/>
          <c:tx>
            <c:strRef>
              <c:f>'Figura r-mark bueno'!$D$1</c:f>
              <c:strCache>
                <c:ptCount val="1"/>
                <c:pt idx="0">
                  <c:v>E11+</c:v>
                </c:pt>
              </c:strCache>
            </c:strRef>
          </c:tx>
          <c:spPr>
            <a:ln w="19050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Figura r-mark bueno'!$A$2:$A$51</c:f>
              <c:numCache>
                <c:formatCode>General</c:formatCode>
                <c:ptCount val="5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a r-mark bueno'!$D$2:$D$51</c:f>
              <c:numCache>
                <c:formatCode>General</c:formatCode>
                <c:ptCount val="50"/>
                <c:pt idx="0">
                  <c:v>1.77597027</c:v>
                </c:pt>
                <c:pt idx="1">
                  <c:v>1.7477936700000001</c:v>
                </c:pt>
                <c:pt idx="2">
                  <c:v>1.7162770899999999</c:v>
                </c:pt>
                <c:pt idx="3">
                  <c:v>1.71606087</c:v>
                </c:pt>
                <c:pt idx="4">
                  <c:v>1.7494707700000001</c:v>
                </c:pt>
                <c:pt idx="5">
                  <c:v>1.64803451</c:v>
                </c:pt>
                <c:pt idx="6">
                  <c:v>1.5929154800000001</c:v>
                </c:pt>
                <c:pt idx="7">
                  <c:v>1.6562220000000001</c:v>
                </c:pt>
                <c:pt idx="8">
                  <c:v>1.4131080199999999</c:v>
                </c:pt>
                <c:pt idx="9">
                  <c:v>1.46191871</c:v>
                </c:pt>
                <c:pt idx="10">
                  <c:v>1.43535206</c:v>
                </c:pt>
                <c:pt idx="11">
                  <c:v>1.6637858599999999</c:v>
                </c:pt>
                <c:pt idx="12">
                  <c:v>1.6601392100000001</c:v>
                </c:pt>
                <c:pt idx="13">
                  <c:v>1.3559142500000001</c:v>
                </c:pt>
                <c:pt idx="14">
                  <c:v>1.3694602899999999</c:v>
                </c:pt>
                <c:pt idx="15">
                  <c:v>1.3573905399999999</c:v>
                </c:pt>
                <c:pt idx="16">
                  <c:v>1.38587422</c:v>
                </c:pt>
                <c:pt idx="17">
                  <c:v>1.3645341499999999</c:v>
                </c:pt>
                <c:pt idx="18">
                  <c:v>1.42477279</c:v>
                </c:pt>
                <c:pt idx="19">
                  <c:v>1.45744315</c:v>
                </c:pt>
                <c:pt idx="20">
                  <c:v>1.41070473</c:v>
                </c:pt>
                <c:pt idx="21">
                  <c:v>1.29244632</c:v>
                </c:pt>
                <c:pt idx="22">
                  <c:v>1.26381973</c:v>
                </c:pt>
                <c:pt idx="23">
                  <c:v>1.30979793</c:v>
                </c:pt>
                <c:pt idx="24">
                  <c:v>1.35519367</c:v>
                </c:pt>
                <c:pt idx="25">
                  <c:v>1.4484668599999999</c:v>
                </c:pt>
                <c:pt idx="26">
                  <c:v>1.4364324500000001</c:v>
                </c:pt>
                <c:pt idx="27">
                  <c:v>1.36595512</c:v>
                </c:pt>
                <c:pt idx="28">
                  <c:v>1.4191652800000001</c:v>
                </c:pt>
                <c:pt idx="29">
                  <c:v>1.43883998</c:v>
                </c:pt>
                <c:pt idx="30">
                  <c:v>1.3757719799999999</c:v>
                </c:pt>
                <c:pt idx="31">
                  <c:v>1.3773503199999999</c:v>
                </c:pt>
                <c:pt idx="32">
                  <c:v>1.3698611700000001</c:v>
                </c:pt>
                <c:pt idx="33">
                  <c:v>1.38747584</c:v>
                </c:pt>
                <c:pt idx="34">
                  <c:v>1.35254454</c:v>
                </c:pt>
                <c:pt idx="35">
                  <c:v>1.30349899</c:v>
                </c:pt>
                <c:pt idx="36">
                  <c:v>1.3275007700000001</c:v>
                </c:pt>
                <c:pt idx="37">
                  <c:v>1.3721365800000001</c:v>
                </c:pt>
                <c:pt idx="38">
                  <c:v>1.35209449</c:v>
                </c:pt>
                <c:pt idx="39">
                  <c:v>1.29988645</c:v>
                </c:pt>
                <c:pt idx="40">
                  <c:v>1.2798025399999999</c:v>
                </c:pt>
                <c:pt idx="41">
                  <c:v>1.3406963999999999</c:v>
                </c:pt>
                <c:pt idx="42">
                  <c:v>1.34501161</c:v>
                </c:pt>
                <c:pt idx="43">
                  <c:v>1.3814791</c:v>
                </c:pt>
                <c:pt idx="44">
                  <c:v>1.3870456099999999</c:v>
                </c:pt>
                <c:pt idx="45">
                  <c:v>1.25740743</c:v>
                </c:pt>
                <c:pt idx="46">
                  <c:v>1.3194641300000001</c:v>
                </c:pt>
                <c:pt idx="47">
                  <c:v>1.2616668200000001</c:v>
                </c:pt>
                <c:pt idx="48">
                  <c:v>1.33537694</c:v>
                </c:pt>
                <c:pt idx="49">
                  <c:v>1.44554392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622B-4C7F-9659-3AF2E96B4716}"/>
            </c:ext>
          </c:extLst>
        </c:ser>
        <c:ser>
          <c:idx val="3"/>
          <c:order val="3"/>
          <c:tx>
            <c:strRef>
              <c:f>'Figura r-mark bueno'!$E$1</c:f>
              <c:strCache>
                <c:ptCount val="1"/>
                <c:pt idx="0">
                  <c:v>mean11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gura r-mark bueno'!$A$2:$A$51</c:f>
              <c:numCache>
                <c:formatCode>General</c:formatCode>
                <c:ptCount val="5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a r-mark bueno'!$E$2:$E$51</c:f>
              <c:numCache>
                <c:formatCode>General</c:formatCode>
                <c:ptCount val="50"/>
                <c:pt idx="0">
                  <c:v>0.98980798999999997</c:v>
                </c:pt>
                <c:pt idx="1">
                  <c:v>0.99983597000000002</c:v>
                </c:pt>
                <c:pt idx="2">
                  <c:v>1.00947578</c:v>
                </c:pt>
                <c:pt idx="3">
                  <c:v>1.0147535299999999</c:v>
                </c:pt>
                <c:pt idx="4">
                  <c:v>1.03738788</c:v>
                </c:pt>
                <c:pt idx="5">
                  <c:v>1.0251148299999999</c:v>
                </c:pt>
                <c:pt idx="6">
                  <c:v>1.0145119899999999</c:v>
                </c:pt>
                <c:pt idx="7">
                  <c:v>0.99806287000000005</c:v>
                </c:pt>
                <c:pt idx="8">
                  <c:v>0.99068336000000001</c:v>
                </c:pt>
                <c:pt idx="9">
                  <c:v>1.0118866399999999</c:v>
                </c:pt>
                <c:pt idx="10">
                  <c:v>1.0124991000000001</c:v>
                </c:pt>
                <c:pt idx="11">
                  <c:v>1.0548142</c:v>
                </c:pt>
                <c:pt idx="12">
                  <c:v>1.0280785299999999</c:v>
                </c:pt>
                <c:pt idx="13">
                  <c:v>1.00764951</c:v>
                </c:pt>
                <c:pt idx="14">
                  <c:v>0.99710343000000001</c:v>
                </c:pt>
                <c:pt idx="15">
                  <c:v>0.99283979</c:v>
                </c:pt>
                <c:pt idx="16">
                  <c:v>0.99511859999999996</c:v>
                </c:pt>
                <c:pt idx="17">
                  <c:v>0.98236920000000005</c:v>
                </c:pt>
                <c:pt idx="18">
                  <c:v>0.98327036999999995</c:v>
                </c:pt>
                <c:pt idx="19">
                  <c:v>0.98166211000000003</c:v>
                </c:pt>
                <c:pt idx="20">
                  <c:v>0.98407973000000004</c:v>
                </c:pt>
                <c:pt idx="21">
                  <c:v>0.98512242999999999</c:v>
                </c:pt>
                <c:pt idx="22">
                  <c:v>0.99216011999999998</c:v>
                </c:pt>
                <c:pt idx="23">
                  <c:v>0.99012818999999996</c:v>
                </c:pt>
                <c:pt idx="24">
                  <c:v>0.98444410999999998</c:v>
                </c:pt>
                <c:pt idx="25">
                  <c:v>0.98528135999999999</c:v>
                </c:pt>
                <c:pt idx="26">
                  <c:v>0.99524053000000001</c:v>
                </c:pt>
                <c:pt idx="27">
                  <c:v>1.0010567800000001</c:v>
                </c:pt>
                <c:pt idx="28">
                  <c:v>0.99704548999999998</c:v>
                </c:pt>
                <c:pt idx="29">
                  <c:v>0.99380831999999997</c:v>
                </c:pt>
                <c:pt idx="30">
                  <c:v>0.98729376000000002</c:v>
                </c:pt>
                <c:pt idx="31">
                  <c:v>0.98599981999999997</c:v>
                </c:pt>
                <c:pt idx="32">
                  <c:v>0.98273807000000002</c:v>
                </c:pt>
                <c:pt idx="33">
                  <c:v>0.98574761</c:v>
                </c:pt>
                <c:pt idx="34">
                  <c:v>0.99366796999999996</c:v>
                </c:pt>
                <c:pt idx="35">
                  <c:v>0.99576456000000002</c:v>
                </c:pt>
                <c:pt idx="36">
                  <c:v>0.98521857000000002</c:v>
                </c:pt>
                <c:pt idx="37">
                  <c:v>0.97837320999999999</c:v>
                </c:pt>
                <c:pt idx="38">
                  <c:v>0.97890314</c:v>
                </c:pt>
                <c:pt idx="39">
                  <c:v>0.98617639000000001</c:v>
                </c:pt>
                <c:pt idx="40">
                  <c:v>0.98747077000000005</c:v>
                </c:pt>
                <c:pt idx="41">
                  <c:v>0.99968590000000002</c:v>
                </c:pt>
                <c:pt idx="42">
                  <c:v>0.99943166000000005</c:v>
                </c:pt>
                <c:pt idx="43">
                  <c:v>0.99507478999999999</c:v>
                </c:pt>
                <c:pt idx="44">
                  <c:v>0.98441270000000003</c:v>
                </c:pt>
                <c:pt idx="45">
                  <c:v>0.97655075999999996</c:v>
                </c:pt>
                <c:pt idx="46">
                  <c:v>0.98463420999999995</c:v>
                </c:pt>
                <c:pt idx="47">
                  <c:v>0.98282144000000005</c:v>
                </c:pt>
                <c:pt idx="48">
                  <c:v>0.99611021</c:v>
                </c:pt>
                <c:pt idx="49">
                  <c:v>0.98659417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622B-4C7F-9659-3AF2E96B47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6977640"/>
        <c:axId val="696978720"/>
      </c:scatterChart>
      <c:valAx>
        <c:axId val="696977640"/>
        <c:scaling>
          <c:orientation val="minMax"/>
          <c:max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100"/>
                  <a:t>Distance</a:t>
                </a:r>
                <a:r>
                  <a:rPr lang="es-ES" sz="1100" baseline="0"/>
                  <a:t> (m)</a:t>
                </a:r>
                <a:endParaRPr lang="es-ES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696978720"/>
        <c:crosses val="autoZero"/>
        <c:crossBetween val="midCat"/>
        <c:majorUnit val="5"/>
      </c:valAx>
      <c:valAx>
        <c:axId val="6969787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km1.(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696977640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r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 sz="1200" b="1" i="0">
                <a:solidFill>
                  <a:sysClr val="windowText" lastClr="000000"/>
                </a:solidFill>
              </a:rPr>
              <a:t>P= 0.005</a:t>
            </a:r>
          </a:p>
        </c:rich>
      </c:tx>
      <c:layout>
        <c:manualLayout>
          <c:xMode val="edge"/>
          <c:yMode val="edge"/>
          <c:x val="0.85596237970253719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r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Figur Slater aument pes nov (2)'!$B$1</c:f>
              <c:strCache>
                <c:ptCount val="1"/>
                <c:pt idx="0">
                  <c:v>Im1m1(r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Figur Slater aument pes nov (2)'!$A$2:$A$53</c:f>
              <c:numCache>
                <c:formatCode>General</c:formatCode>
                <c:ptCount val="52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 Slater aument pes nov (2)'!$B$2:$B$53</c:f>
              <c:numCache>
                <c:formatCode>General</c:formatCode>
                <c:ptCount val="52"/>
                <c:pt idx="0">
                  <c:v>2.2915528900000002</c:v>
                </c:pt>
                <c:pt idx="1">
                  <c:v>2.49553402</c:v>
                </c:pt>
                <c:pt idx="2">
                  <c:v>2.4186490599999999</c:v>
                </c:pt>
                <c:pt idx="3">
                  <c:v>0.95001632999999996</c:v>
                </c:pt>
                <c:pt idx="4">
                  <c:v>0.20624486</c:v>
                </c:pt>
                <c:pt idx="5">
                  <c:v>0.16735607</c:v>
                </c:pt>
                <c:pt idx="6">
                  <c:v>0.25689479999999998</c:v>
                </c:pt>
                <c:pt idx="7">
                  <c:v>0.35338138000000002</c:v>
                </c:pt>
                <c:pt idx="8">
                  <c:v>0.33623388999999998</c:v>
                </c:pt>
                <c:pt idx="9">
                  <c:v>0.20197787</c:v>
                </c:pt>
                <c:pt idx="10">
                  <c:v>0.13001494</c:v>
                </c:pt>
                <c:pt idx="11">
                  <c:v>-0.11463738</c:v>
                </c:pt>
                <c:pt idx="12">
                  <c:v>-0.20868343</c:v>
                </c:pt>
                <c:pt idx="13">
                  <c:v>-0.21157027</c:v>
                </c:pt>
                <c:pt idx="14">
                  <c:v>-0.21116737999999999</c:v>
                </c:pt>
                <c:pt idx="15">
                  <c:v>-0.24579696000000001</c:v>
                </c:pt>
                <c:pt idx="16">
                  <c:v>-0.18086231</c:v>
                </c:pt>
                <c:pt idx="17">
                  <c:v>-0.11444018</c:v>
                </c:pt>
                <c:pt idx="18">
                  <c:v>-0.17335687</c:v>
                </c:pt>
                <c:pt idx="19">
                  <c:v>-0.18903705000000001</c:v>
                </c:pt>
                <c:pt idx="20">
                  <c:v>-0.20733359000000001</c:v>
                </c:pt>
                <c:pt idx="21">
                  <c:v>-8.0848009999999998E-2</c:v>
                </c:pt>
                <c:pt idx="22">
                  <c:v>-4.8620379999999998E-2</c:v>
                </c:pt>
                <c:pt idx="23">
                  <c:v>-6.9942099999999998E-3</c:v>
                </c:pt>
                <c:pt idx="24">
                  <c:v>-1.02398E-2</c:v>
                </c:pt>
                <c:pt idx="25">
                  <c:v>-7.8154299999999999E-3</c:v>
                </c:pt>
                <c:pt idx="26">
                  <c:v>-6.4385880000000006E-2</c:v>
                </c:pt>
                <c:pt idx="27">
                  <c:v>-4.9856490000000003E-2</c:v>
                </c:pt>
                <c:pt idx="28">
                  <c:v>-2.9802149999999999E-2</c:v>
                </c:pt>
                <c:pt idx="29">
                  <c:v>-2.8536700000000002E-2</c:v>
                </c:pt>
                <c:pt idx="30">
                  <c:v>-4.930139E-2</c:v>
                </c:pt>
                <c:pt idx="31">
                  <c:v>5.8477189999999998E-2</c:v>
                </c:pt>
                <c:pt idx="32">
                  <c:v>0.37112780000000001</c:v>
                </c:pt>
                <c:pt idx="33">
                  <c:v>0.62333081999999995</c:v>
                </c:pt>
                <c:pt idx="34">
                  <c:v>0.70689690999999999</c:v>
                </c:pt>
                <c:pt idx="35">
                  <c:v>0.40061131</c:v>
                </c:pt>
                <c:pt idx="36">
                  <c:v>0.14388223999999999</c:v>
                </c:pt>
                <c:pt idx="37">
                  <c:v>-0.11688071</c:v>
                </c:pt>
                <c:pt idx="38">
                  <c:v>-7.1598010000000004E-2</c:v>
                </c:pt>
                <c:pt idx="39">
                  <c:v>-3.8168689999999998E-2</c:v>
                </c:pt>
                <c:pt idx="40">
                  <c:v>3.017922E-2</c:v>
                </c:pt>
                <c:pt idx="41">
                  <c:v>-4.9820059999999999E-2</c:v>
                </c:pt>
                <c:pt idx="42">
                  <c:v>-0.13749301999999999</c:v>
                </c:pt>
                <c:pt idx="43">
                  <c:v>-0.22458123999999999</c:v>
                </c:pt>
                <c:pt idx="44">
                  <c:v>-0.216417</c:v>
                </c:pt>
                <c:pt idx="45">
                  <c:v>-0.24497208000000001</c:v>
                </c:pt>
                <c:pt idx="46">
                  <c:v>-0.24606443</c:v>
                </c:pt>
                <c:pt idx="47">
                  <c:v>-0.30289123000000001</c:v>
                </c:pt>
                <c:pt idx="48">
                  <c:v>-0.27986193999999998</c:v>
                </c:pt>
                <c:pt idx="49">
                  <c:v>-0.41684897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2B8-4CF1-BDA3-9DF233C4FDB9}"/>
            </c:ext>
          </c:extLst>
        </c:ser>
        <c:ser>
          <c:idx val="1"/>
          <c:order val="1"/>
          <c:tx>
            <c:strRef>
              <c:f>'Figur Slater aument pes nov (2)'!$C$1</c:f>
              <c:strCache>
                <c:ptCount val="1"/>
                <c:pt idx="0">
                  <c:v>E11-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Figur Slater aument pes nov (2)'!$A$2:$A$53</c:f>
              <c:numCache>
                <c:formatCode>General</c:formatCode>
                <c:ptCount val="52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 Slater aument pes nov (2)'!$C$2:$C$53</c:f>
              <c:numCache>
                <c:formatCode>General</c:formatCode>
                <c:ptCount val="52"/>
                <c:pt idx="0">
                  <c:v>-0.74459881000000006</c:v>
                </c:pt>
                <c:pt idx="1">
                  <c:v>-1.21668551</c:v>
                </c:pt>
                <c:pt idx="2">
                  <c:v>-0.75080066000000001</c:v>
                </c:pt>
                <c:pt idx="3">
                  <c:v>-0.89775126999999999</c:v>
                </c:pt>
                <c:pt idx="4">
                  <c:v>-0.68479734999999997</c:v>
                </c:pt>
                <c:pt idx="5">
                  <c:v>-0.75110743000000002</c:v>
                </c:pt>
                <c:pt idx="6">
                  <c:v>-1.02425291</c:v>
                </c:pt>
                <c:pt idx="7">
                  <c:v>-1.2503912100000001</c:v>
                </c:pt>
                <c:pt idx="8">
                  <c:v>-0.77675667999999998</c:v>
                </c:pt>
                <c:pt idx="9">
                  <c:v>-0.30476143</c:v>
                </c:pt>
                <c:pt idx="10">
                  <c:v>-0.35536898</c:v>
                </c:pt>
                <c:pt idx="11">
                  <c:v>-0.57087971999999998</c:v>
                </c:pt>
                <c:pt idx="12">
                  <c:v>-1.1527187800000001</c:v>
                </c:pt>
                <c:pt idx="13">
                  <c:v>-0.37416219000000001</c:v>
                </c:pt>
                <c:pt idx="14">
                  <c:v>-0.31418173999999999</c:v>
                </c:pt>
                <c:pt idx="15">
                  <c:v>-0.51337714999999995</c:v>
                </c:pt>
                <c:pt idx="16">
                  <c:v>-0.40624365000000001</c:v>
                </c:pt>
                <c:pt idx="17">
                  <c:v>-0.34214910999999998</c:v>
                </c:pt>
                <c:pt idx="18">
                  <c:v>-0.44283660000000002</c:v>
                </c:pt>
                <c:pt idx="19">
                  <c:v>-0.43420144999999999</c:v>
                </c:pt>
                <c:pt idx="20">
                  <c:v>-0.44646276000000001</c:v>
                </c:pt>
                <c:pt idx="21">
                  <c:v>-0.53242730999999999</c:v>
                </c:pt>
                <c:pt idx="22">
                  <c:v>-0.38594379000000001</c:v>
                </c:pt>
                <c:pt idx="23">
                  <c:v>-0.32313934999999999</c:v>
                </c:pt>
                <c:pt idx="24">
                  <c:v>-0.31543725</c:v>
                </c:pt>
                <c:pt idx="25">
                  <c:v>-0.39297754000000001</c:v>
                </c:pt>
                <c:pt idx="26">
                  <c:v>-0.33463731000000002</c:v>
                </c:pt>
                <c:pt idx="27">
                  <c:v>-0.35318773999999997</c:v>
                </c:pt>
                <c:pt idx="28">
                  <c:v>-0.54250019000000005</c:v>
                </c:pt>
                <c:pt idx="29">
                  <c:v>-0.51241216999999994</c:v>
                </c:pt>
                <c:pt idx="30">
                  <c:v>-0.51697795999999996</c:v>
                </c:pt>
                <c:pt idx="31">
                  <c:v>-0.53751853999999999</c:v>
                </c:pt>
                <c:pt idx="32">
                  <c:v>-0.43789059000000002</c:v>
                </c:pt>
                <c:pt idx="33">
                  <c:v>-0.31997133999999999</c:v>
                </c:pt>
                <c:pt idx="34">
                  <c:v>-0.32971159999999999</c:v>
                </c:pt>
                <c:pt idx="35">
                  <c:v>-0.29497995999999999</c:v>
                </c:pt>
                <c:pt idx="36">
                  <c:v>-0.27894869</c:v>
                </c:pt>
                <c:pt idx="37">
                  <c:v>-0.27893783999999999</c:v>
                </c:pt>
                <c:pt idx="38">
                  <c:v>-0.30817846999999998</c:v>
                </c:pt>
                <c:pt idx="39">
                  <c:v>-0.28286698999999998</c:v>
                </c:pt>
                <c:pt idx="40">
                  <c:v>-0.32775883</c:v>
                </c:pt>
                <c:pt idx="41">
                  <c:v>-0.30029462000000001</c:v>
                </c:pt>
                <c:pt idx="42">
                  <c:v>-0.26337695999999999</c:v>
                </c:pt>
                <c:pt idx="43">
                  <c:v>-0.34173726999999998</c:v>
                </c:pt>
                <c:pt idx="44">
                  <c:v>-0.32487238000000002</c:v>
                </c:pt>
                <c:pt idx="45">
                  <c:v>-0.37389779000000001</c:v>
                </c:pt>
                <c:pt idx="46">
                  <c:v>-0.29588230999999998</c:v>
                </c:pt>
                <c:pt idx="47">
                  <c:v>-0.27517810999999998</c:v>
                </c:pt>
                <c:pt idx="48">
                  <c:v>-0.29752631000000002</c:v>
                </c:pt>
                <c:pt idx="49">
                  <c:v>-0.48700590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2B8-4CF1-BDA3-9DF233C4FDB9}"/>
            </c:ext>
          </c:extLst>
        </c:ser>
        <c:ser>
          <c:idx val="2"/>
          <c:order val="2"/>
          <c:tx>
            <c:strRef>
              <c:f>'Figur Slater aument pes nov (2)'!$D$1</c:f>
              <c:strCache>
                <c:ptCount val="1"/>
                <c:pt idx="0">
                  <c:v>E11+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Figur Slater aument pes nov (2)'!$A$2:$A$53</c:f>
              <c:numCache>
                <c:formatCode>General</c:formatCode>
                <c:ptCount val="52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 Slater aument pes nov (2)'!$D$2:$D$53</c:f>
              <c:numCache>
                <c:formatCode>General</c:formatCode>
                <c:ptCount val="52"/>
                <c:pt idx="0">
                  <c:v>1.86789169</c:v>
                </c:pt>
                <c:pt idx="1">
                  <c:v>1.1402016800000001</c:v>
                </c:pt>
                <c:pt idx="2">
                  <c:v>1.5301765700000001</c:v>
                </c:pt>
                <c:pt idx="3">
                  <c:v>1.6002560400000001</c:v>
                </c:pt>
                <c:pt idx="4">
                  <c:v>1.32468378</c:v>
                </c:pt>
                <c:pt idx="5">
                  <c:v>1.21672048</c:v>
                </c:pt>
                <c:pt idx="6">
                  <c:v>1.2122097599999999</c:v>
                </c:pt>
                <c:pt idx="7">
                  <c:v>0.66642182999999999</c:v>
                </c:pt>
                <c:pt idx="8">
                  <c:v>0.52627234000000001</c:v>
                </c:pt>
                <c:pt idx="9">
                  <c:v>0.92514609999999997</c:v>
                </c:pt>
                <c:pt idx="10">
                  <c:v>0.87694450000000002</c:v>
                </c:pt>
                <c:pt idx="11">
                  <c:v>0.77092031999999999</c:v>
                </c:pt>
                <c:pt idx="12">
                  <c:v>1.2248710199999999</c:v>
                </c:pt>
                <c:pt idx="13">
                  <c:v>0.64655971000000001</c:v>
                </c:pt>
                <c:pt idx="14">
                  <c:v>0.75230580999999996</c:v>
                </c:pt>
                <c:pt idx="15">
                  <c:v>0.42078592999999997</c:v>
                </c:pt>
                <c:pt idx="16">
                  <c:v>0.58145382999999995</c:v>
                </c:pt>
                <c:pt idx="17">
                  <c:v>0.76106331999999999</c:v>
                </c:pt>
                <c:pt idx="18">
                  <c:v>0.67052674000000001</c:v>
                </c:pt>
                <c:pt idx="19">
                  <c:v>0.93722921999999997</c:v>
                </c:pt>
                <c:pt idx="20">
                  <c:v>0.87461091000000002</c:v>
                </c:pt>
                <c:pt idx="21">
                  <c:v>0.57476870999999996</c:v>
                </c:pt>
                <c:pt idx="22">
                  <c:v>0.58914427000000003</c:v>
                </c:pt>
                <c:pt idx="23">
                  <c:v>0.76904936999999995</c:v>
                </c:pt>
                <c:pt idx="24">
                  <c:v>0.96897524999999995</c:v>
                </c:pt>
                <c:pt idx="25">
                  <c:v>0.79359725999999997</c:v>
                </c:pt>
                <c:pt idx="26">
                  <c:v>0.73052477999999998</c:v>
                </c:pt>
                <c:pt idx="27">
                  <c:v>0.62530377000000004</c:v>
                </c:pt>
                <c:pt idx="28">
                  <c:v>0.55805406000000002</c:v>
                </c:pt>
                <c:pt idx="29">
                  <c:v>0.48042338000000001</c:v>
                </c:pt>
                <c:pt idx="30">
                  <c:v>0.65479852999999999</c:v>
                </c:pt>
                <c:pt idx="31">
                  <c:v>0.80427360000000003</c:v>
                </c:pt>
                <c:pt idx="32">
                  <c:v>0.73493841000000004</c:v>
                </c:pt>
                <c:pt idx="33">
                  <c:v>0.51462985000000006</c:v>
                </c:pt>
                <c:pt idx="34">
                  <c:v>0.53174608000000001</c:v>
                </c:pt>
                <c:pt idx="35">
                  <c:v>0.44485397999999998</c:v>
                </c:pt>
                <c:pt idx="36">
                  <c:v>0.39322495000000002</c:v>
                </c:pt>
                <c:pt idx="37">
                  <c:v>0.37437260999999999</c:v>
                </c:pt>
                <c:pt idx="38">
                  <c:v>0.48247241000000002</c:v>
                </c:pt>
                <c:pt idx="39">
                  <c:v>0.41939272999999999</c:v>
                </c:pt>
                <c:pt idx="40">
                  <c:v>0.27138293000000002</c:v>
                </c:pt>
                <c:pt idx="41">
                  <c:v>0.29358138</c:v>
                </c:pt>
                <c:pt idx="42">
                  <c:v>0.34310771000000001</c:v>
                </c:pt>
                <c:pt idx="43">
                  <c:v>0.40172828999999999</c:v>
                </c:pt>
                <c:pt idx="44">
                  <c:v>0.40313748999999999</c:v>
                </c:pt>
                <c:pt idx="45">
                  <c:v>0.43622376000000002</c:v>
                </c:pt>
                <c:pt idx="46">
                  <c:v>0.50806899000000005</c:v>
                </c:pt>
                <c:pt idx="47">
                  <c:v>0.31035786999999998</c:v>
                </c:pt>
                <c:pt idx="48">
                  <c:v>0.46211763</c:v>
                </c:pt>
                <c:pt idx="49">
                  <c:v>0.65568952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12B8-4CF1-BDA3-9DF233C4FDB9}"/>
            </c:ext>
          </c:extLst>
        </c:ser>
        <c:ser>
          <c:idx val="3"/>
          <c:order val="3"/>
          <c:tx>
            <c:strRef>
              <c:f>'Figur Slater aument pes nov (2)'!$E$1</c:f>
              <c:strCache>
                <c:ptCount val="1"/>
                <c:pt idx="0">
                  <c:v>mean11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gur Slater aument pes nov (2)'!$A$2:$A$53</c:f>
              <c:numCache>
                <c:formatCode>General</c:formatCode>
                <c:ptCount val="52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 Slater aument pes nov (2)'!$E$2:$E$53</c:f>
              <c:numCache>
                <c:formatCode>General</c:formatCode>
                <c:ptCount val="52"/>
                <c:pt idx="0">
                  <c:v>-4.7278639999999997E-2</c:v>
                </c:pt>
                <c:pt idx="1">
                  <c:v>-5.0394550000000003E-2</c:v>
                </c:pt>
                <c:pt idx="2">
                  <c:v>-4.0824890000000003E-2</c:v>
                </c:pt>
                <c:pt idx="3">
                  <c:v>-6.3796969999999995E-2</c:v>
                </c:pt>
                <c:pt idx="4">
                  <c:v>-5.4917220000000003E-2</c:v>
                </c:pt>
                <c:pt idx="5">
                  <c:v>-5.6953520000000001E-2</c:v>
                </c:pt>
                <c:pt idx="6">
                  <c:v>-3.6320709999999999E-2</c:v>
                </c:pt>
                <c:pt idx="7">
                  <c:v>-3.8408490000000003E-2</c:v>
                </c:pt>
                <c:pt idx="8">
                  <c:v>-2.803313E-2</c:v>
                </c:pt>
                <c:pt idx="9">
                  <c:v>-1.185663E-2</c:v>
                </c:pt>
                <c:pt idx="10">
                  <c:v>-2.2339080000000001E-2</c:v>
                </c:pt>
                <c:pt idx="11">
                  <c:v>-3.8723140000000003E-2</c:v>
                </c:pt>
                <c:pt idx="12">
                  <c:v>-5.0866590000000003E-2</c:v>
                </c:pt>
                <c:pt idx="13">
                  <c:v>-2.9591369999999999E-2</c:v>
                </c:pt>
                <c:pt idx="14">
                  <c:v>-2.486155E-2</c:v>
                </c:pt>
                <c:pt idx="15">
                  <c:v>-3.0687490000000001E-2</c:v>
                </c:pt>
                <c:pt idx="16">
                  <c:v>-1.9978159999999998E-2</c:v>
                </c:pt>
                <c:pt idx="17">
                  <c:v>-9.6282399999999997E-3</c:v>
                </c:pt>
                <c:pt idx="18">
                  <c:v>2.76779E-3</c:v>
                </c:pt>
                <c:pt idx="19">
                  <c:v>-1.6070850000000001E-2</c:v>
                </c:pt>
                <c:pt idx="20">
                  <c:v>-7.2230000000000003E-3</c:v>
                </c:pt>
                <c:pt idx="21">
                  <c:v>-2.129315E-2</c:v>
                </c:pt>
                <c:pt idx="22">
                  <c:v>-1.79133E-2</c:v>
                </c:pt>
                <c:pt idx="23">
                  <c:v>-1.6993930000000001E-2</c:v>
                </c:pt>
                <c:pt idx="24">
                  <c:v>-8.0746600000000009E-3</c:v>
                </c:pt>
                <c:pt idx="25">
                  <c:v>-7.2660700000000003E-3</c:v>
                </c:pt>
                <c:pt idx="26">
                  <c:v>-1.429618E-2</c:v>
                </c:pt>
                <c:pt idx="27">
                  <c:v>-3.015518E-2</c:v>
                </c:pt>
                <c:pt idx="28">
                  <c:v>-2.427033E-2</c:v>
                </c:pt>
                <c:pt idx="29">
                  <c:v>-1.9520780000000001E-2</c:v>
                </c:pt>
                <c:pt idx="30">
                  <c:v>-1.395859E-2</c:v>
                </c:pt>
                <c:pt idx="31">
                  <c:v>-1.6238140000000002E-2</c:v>
                </c:pt>
                <c:pt idx="32">
                  <c:v>-1.2279450000000001E-2</c:v>
                </c:pt>
                <c:pt idx="33">
                  <c:v>-1.360948E-2</c:v>
                </c:pt>
                <c:pt idx="34">
                  <c:v>-1.8718459999999999E-2</c:v>
                </c:pt>
                <c:pt idx="35">
                  <c:v>-2.8602780000000001E-2</c:v>
                </c:pt>
                <c:pt idx="36">
                  <c:v>-1.8207649999999999E-2</c:v>
                </c:pt>
                <c:pt idx="37">
                  <c:v>-1.3798639999999999E-2</c:v>
                </c:pt>
                <c:pt idx="38">
                  <c:v>-3.8249400000000002E-3</c:v>
                </c:pt>
                <c:pt idx="39">
                  <c:v>-1.847561E-2</c:v>
                </c:pt>
                <c:pt idx="40">
                  <c:v>-2.6343100000000001E-2</c:v>
                </c:pt>
                <c:pt idx="41">
                  <c:v>-3.8455940000000001E-2</c:v>
                </c:pt>
                <c:pt idx="42">
                  <c:v>-2.5294199999999999E-2</c:v>
                </c:pt>
                <c:pt idx="43">
                  <c:v>-1.500105E-2</c:v>
                </c:pt>
                <c:pt idx="44">
                  <c:v>-1.352748E-2</c:v>
                </c:pt>
                <c:pt idx="45">
                  <c:v>-1.6695100000000001E-2</c:v>
                </c:pt>
                <c:pt idx="46">
                  <c:v>-2.6491919999999999E-2</c:v>
                </c:pt>
                <c:pt idx="47">
                  <c:v>-1.6621360000000002E-2</c:v>
                </c:pt>
                <c:pt idx="48">
                  <c:v>-1.8546099999999999E-2</c:v>
                </c:pt>
                <c:pt idx="49">
                  <c:v>-2.14438300000000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12B8-4CF1-BDA3-9DF233C4FD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0898632"/>
        <c:axId val="629436304"/>
      </c:scatterChart>
      <c:valAx>
        <c:axId val="630898632"/>
        <c:scaling>
          <c:orientation val="minMax"/>
          <c:max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100" baseline="0"/>
                  <a:t>Distance  (m)</a:t>
                </a:r>
                <a:endParaRPr lang="es-ES" sz="1100"/>
              </a:p>
            </c:rich>
          </c:tx>
          <c:layout>
            <c:manualLayout>
              <c:xMode val="edge"/>
              <c:yMode val="edge"/>
              <c:x val="0.39890748031496059"/>
              <c:y val="0.812824074074073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629436304"/>
        <c:crossesAt val="0"/>
        <c:crossBetween val="midCat"/>
        <c:majorUnit val="5"/>
      </c:valAx>
      <c:valAx>
        <c:axId val="629436304"/>
        <c:scaling>
          <c:orientation val="minMax"/>
          <c:max val="3.5"/>
          <c:min val="-2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200">
                    <a:solidFill>
                      <a:sysClr val="windowText" lastClr="000000"/>
                    </a:solidFill>
                  </a:rPr>
                  <a:t>Schlather </a:t>
                </a:r>
                <a:r>
                  <a:rPr lang="es-ES" sz="1200" i="0">
                    <a:solidFill>
                      <a:sysClr val="windowText" lastClr="000000"/>
                    </a:solidFill>
                  </a:rPr>
                  <a:t>I</a:t>
                </a:r>
                <a:r>
                  <a:rPr lang="es-ES" sz="1200" i="0" baseline="-25000">
                    <a:solidFill>
                      <a:sysClr val="windowText" lastClr="000000"/>
                    </a:solidFill>
                  </a:rPr>
                  <a:t>m1m1 </a:t>
                </a:r>
                <a:r>
                  <a:rPr lang="es-ES" sz="1200" i="0">
                    <a:solidFill>
                      <a:sysClr val="windowText" lastClr="000000"/>
                    </a:solidFill>
                  </a:rPr>
                  <a:t>(r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alpha val="88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630898632"/>
        <c:crosses val="autoZero"/>
        <c:crossBetween val="midCat"/>
        <c:majorUnit val="1"/>
        <c:minorUnit val="0.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 b="1" i="0"/>
              <a:t>P=</a:t>
            </a:r>
            <a:r>
              <a:rPr lang="es-ES" b="1" i="0" baseline="0"/>
              <a:t> 0.055</a:t>
            </a:r>
            <a:endParaRPr lang="es-ES" b="1" i="0"/>
          </a:p>
        </c:rich>
      </c:tx>
      <c:layout>
        <c:manualLayout>
          <c:xMode val="edge"/>
          <c:yMode val="edge"/>
          <c:x val="0.84602077865266845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>
        <c:manualLayout>
          <c:layoutTarget val="inner"/>
          <c:xMode val="edge"/>
          <c:yMode val="edge"/>
          <c:x val="0.12101837270341208"/>
          <c:y val="0.20712962962962964"/>
          <c:w val="0.78062051618547679"/>
          <c:h val="0.6895140711577719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Figura Density aument pes (2)'!$B$1</c:f>
              <c:strCache>
                <c:ptCount val="1"/>
                <c:pt idx="0">
                  <c:v>cm1d1(r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Figura Density aument pes (2)'!$A$2:$A$51</c:f>
              <c:numCache>
                <c:formatCode>General</c:formatCode>
                <c:ptCount val="5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a Density aument pes (2)'!$B$2:$B$51</c:f>
              <c:numCache>
                <c:formatCode>General</c:formatCode>
                <c:ptCount val="50"/>
                <c:pt idx="0">
                  <c:v>0.19694225000000001</c:v>
                </c:pt>
                <c:pt idx="1">
                  <c:v>0.27708448000000002</c:v>
                </c:pt>
                <c:pt idx="2">
                  <c:v>0.22106002999999999</c:v>
                </c:pt>
                <c:pt idx="3">
                  <c:v>0.27715290999999997</c:v>
                </c:pt>
                <c:pt idx="4">
                  <c:v>0.11540998</c:v>
                </c:pt>
                <c:pt idx="5">
                  <c:v>0.11421213</c:v>
                </c:pt>
                <c:pt idx="6">
                  <c:v>-3.0086689999999999E-2</c:v>
                </c:pt>
                <c:pt idx="7">
                  <c:v>3.2838859999999997E-2</c:v>
                </c:pt>
                <c:pt idx="8">
                  <c:v>-3.9928999999999997E-3</c:v>
                </c:pt>
                <c:pt idx="9">
                  <c:v>-7.4602749999999995E-2</c:v>
                </c:pt>
                <c:pt idx="10">
                  <c:v>-7.0171410000000004E-2</c:v>
                </c:pt>
                <c:pt idx="11">
                  <c:v>3.353246E-2</c:v>
                </c:pt>
                <c:pt idx="12">
                  <c:v>0.13076684999999999</c:v>
                </c:pt>
                <c:pt idx="13">
                  <c:v>0.15491777000000001</c:v>
                </c:pt>
                <c:pt idx="14">
                  <c:v>0.15064478000000001</c:v>
                </c:pt>
                <c:pt idx="15">
                  <c:v>0.14427496000000001</c:v>
                </c:pt>
                <c:pt idx="16">
                  <c:v>7.1582590000000001E-2</c:v>
                </c:pt>
                <c:pt idx="17">
                  <c:v>3.8881060000000002E-2</c:v>
                </c:pt>
                <c:pt idx="18">
                  <c:v>8.2011529999999999E-2</c:v>
                </c:pt>
                <c:pt idx="19">
                  <c:v>7.2708519999999999E-2</c:v>
                </c:pt>
                <c:pt idx="20">
                  <c:v>8.8561509999999996E-2</c:v>
                </c:pt>
                <c:pt idx="21">
                  <c:v>-4.6569020000000003E-2</c:v>
                </c:pt>
                <c:pt idx="22">
                  <c:v>-0.1024359</c:v>
                </c:pt>
                <c:pt idx="23">
                  <c:v>-0.22704448999999999</c:v>
                </c:pt>
                <c:pt idx="24">
                  <c:v>-0.19630555</c:v>
                </c:pt>
                <c:pt idx="25">
                  <c:v>-0.16533544999999999</c:v>
                </c:pt>
                <c:pt idx="26">
                  <c:v>-6.5813479999999994E-2</c:v>
                </c:pt>
                <c:pt idx="27">
                  <c:v>1.7671920000000001E-2</c:v>
                </c:pt>
                <c:pt idx="28">
                  <c:v>3.7897630000000002E-2</c:v>
                </c:pt>
                <c:pt idx="29">
                  <c:v>1.8195360000000001E-2</c:v>
                </c:pt>
                <c:pt idx="30">
                  <c:v>2.5301790000000001E-2</c:v>
                </c:pt>
                <c:pt idx="31">
                  <c:v>5.4287769999999999E-2</c:v>
                </c:pt>
                <c:pt idx="32">
                  <c:v>6.2653810000000004E-2</c:v>
                </c:pt>
                <c:pt idx="33">
                  <c:v>6.9035189999999996E-2</c:v>
                </c:pt>
                <c:pt idx="34">
                  <c:v>0.12620202</c:v>
                </c:pt>
                <c:pt idx="35">
                  <c:v>0.10237452</c:v>
                </c:pt>
                <c:pt idx="36">
                  <c:v>0.12011192</c:v>
                </c:pt>
                <c:pt idx="37">
                  <c:v>7.8440770000000007E-2</c:v>
                </c:pt>
                <c:pt idx="38">
                  <c:v>2.4245650000000001E-2</c:v>
                </c:pt>
                <c:pt idx="39">
                  <c:v>-5.767605E-2</c:v>
                </c:pt>
                <c:pt idx="40">
                  <c:v>-3.2856740000000002E-2</c:v>
                </c:pt>
                <c:pt idx="41">
                  <c:v>7.3032860000000005E-2</c:v>
                </c:pt>
                <c:pt idx="42">
                  <c:v>0.15138670000000001</c:v>
                </c:pt>
                <c:pt idx="43">
                  <c:v>0.13530813</c:v>
                </c:pt>
                <c:pt idx="44">
                  <c:v>0.1533989</c:v>
                </c:pt>
                <c:pt idx="45">
                  <c:v>0.20857887999999999</c:v>
                </c:pt>
                <c:pt idx="46">
                  <c:v>0.20783140999999999</c:v>
                </c:pt>
                <c:pt idx="47">
                  <c:v>0.23130795000000001</c:v>
                </c:pt>
                <c:pt idx="48">
                  <c:v>0.17611763</c:v>
                </c:pt>
                <c:pt idx="49">
                  <c:v>-5.6129850000000002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9DC-49F6-883D-3DF432A71E90}"/>
            </c:ext>
          </c:extLst>
        </c:ser>
        <c:ser>
          <c:idx val="1"/>
          <c:order val="1"/>
          <c:tx>
            <c:strRef>
              <c:f>'Figura Density aument pes (2)'!$C$1</c:f>
              <c:strCache>
                <c:ptCount val="1"/>
                <c:pt idx="0">
                  <c:v>E11-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Figura Density aument pes (2)'!$A$2:$A$51</c:f>
              <c:numCache>
                <c:formatCode>General</c:formatCode>
                <c:ptCount val="5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a Density aument pes (2)'!$C$2:$C$51</c:f>
              <c:numCache>
                <c:formatCode>General</c:formatCode>
                <c:ptCount val="50"/>
                <c:pt idx="0">
                  <c:v>-0.12320304999999999</c:v>
                </c:pt>
                <c:pt idx="1">
                  <c:v>-0.13938652000000001</c:v>
                </c:pt>
                <c:pt idx="2">
                  <c:v>-0.13230826000000001</c:v>
                </c:pt>
                <c:pt idx="3">
                  <c:v>-0.13663933</c:v>
                </c:pt>
                <c:pt idx="4">
                  <c:v>-0.13670941</c:v>
                </c:pt>
                <c:pt idx="5">
                  <c:v>-0.13851619000000001</c:v>
                </c:pt>
                <c:pt idx="6">
                  <c:v>-0.14998869000000001</c:v>
                </c:pt>
                <c:pt idx="7">
                  <c:v>-0.14141554000000001</c:v>
                </c:pt>
                <c:pt idx="8">
                  <c:v>-0.13872244</c:v>
                </c:pt>
                <c:pt idx="9">
                  <c:v>-0.15066672</c:v>
                </c:pt>
                <c:pt idx="10">
                  <c:v>-0.15823903</c:v>
                </c:pt>
                <c:pt idx="11">
                  <c:v>-0.16758877</c:v>
                </c:pt>
                <c:pt idx="12">
                  <c:v>-0.14283919</c:v>
                </c:pt>
                <c:pt idx="13">
                  <c:v>-0.15663157999999999</c:v>
                </c:pt>
                <c:pt idx="14">
                  <c:v>-0.16648168999999999</c:v>
                </c:pt>
                <c:pt idx="15">
                  <c:v>-0.16400375</c:v>
                </c:pt>
                <c:pt idx="16">
                  <c:v>-0.16469086999999999</c:v>
                </c:pt>
                <c:pt idx="17">
                  <c:v>-0.14587716000000001</c:v>
                </c:pt>
                <c:pt idx="18">
                  <c:v>-0.13809729000000001</c:v>
                </c:pt>
                <c:pt idx="19">
                  <c:v>-0.15073313999999999</c:v>
                </c:pt>
                <c:pt idx="20">
                  <c:v>-0.16836720999999999</c:v>
                </c:pt>
                <c:pt idx="21">
                  <c:v>-0.18727694</c:v>
                </c:pt>
                <c:pt idx="22">
                  <c:v>-0.17632535999999999</c:v>
                </c:pt>
                <c:pt idx="23">
                  <c:v>-0.17370807999999999</c:v>
                </c:pt>
                <c:pt idx="24">
                  <c:v>-0.16495498</c:v>
                </c:pt>
                <c:pt idx="25">
                  <c:v>-0.16389957999999999</c:v>
                </c:pt>
                <c:pt idx="26">
                  <c:v>-0.15291286000000001</c:v>
                </c:pt>
                <c:pt idx="27">
                  <c:v>-0.17197672999999999</c:v>
                </c:pt>
                <c:pt idx="28">
                  <c:v>-0.17353683</c:v>
                </c:pt>
                <c:pt idx="29">
                  <c:v>-0.16833495000000001</c:v>
                </c:pt>
                <c:pt idx="30">
                  <c:v>-0.15248624999999999</c:v>
                </c:pt>
                <c:pt idx="31">
                  <c:v>-0.14691580000000001</c:v>
                </c:pt>
                <c:pt idx="32">
                  <c:v>-0.16214988999999999</c:v>
                </c:pt>
                <c:pt idx="33">
                  <c:v>-0.16526020999999999</c:v>
                </c:pt>
                <c:pt idx="34">
                  <c:v>-0.15765156999999999</c:v>
                </c:pt>
                <c:pt idx="35">
                  <c:v>-0.14810802000000001</c:v>
                </c:pt>
                <c:pt idx="36">
                  <c:v>-0.15058853999999999</c:v>
                </c:pt>
                <c:pt idx="37">
                  <c:v>-0.18784421000000001</c:v>
                </c:pt>
                <c:pt idx="38">
                  <c:v>-0.17701274</c:v>
                </c:pt>
                <c:pt idx="39">
                  <c:v>-0.17773214000000001</c:v>
                </c:pt>
                <c:pt idx="40">
                  <c:v>-0.1605183</c:v>
                </c:pt>
                <c:pt idx="41">
                  <c:v>-0.15369026</c:v>
                </c:pt>
                <c:pt idx="42">
                  <c:v>-0.16358313999999999</c:v>
                </c:pt>
                <c:pt idx="43">
                  <c:v>-0.15862904999999999</c:v>
                </c:pt>
                <c:pt idx="44">
                  <c:v>-0.16207932</c:v>
                </c:pt>
                <c:pt idx="45">
                  <c:v>-0.16999207999999999</c:v>
                </c:pt>
                <c:pt idx="46">
                  <c:v>-0.15020606</c:v>
                </c:pt>
                <c:pt idx="47">
                  <c:v>-0.15950465</c:v>
                </c:pt>
                <c:pt idx="48">
                  <c:v>-0.1428973</c:v>
                </c:pt>
                <c:pt idx="49">
                  <c:v>-0.16902747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9DC-49F6-883D-3DF432A71E90}"/>
            </c:ext>
          </c:extLst>
        </c:ser>
        <c:ser>
          <c:idx val="2"/>
          <c:order val="2"/>
          <c:tx>
            <c:strRef>
              <c:f>'Figura Density aument pes (2)'!$D$1</c:f>
              <c:strCache>
                <c:ptCount val="1"/>
                <c:pt idx="0">
                  <c:v>E11+</c:v>
                </c:pt>
              </c:strCache>
            </c:strRef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Figura Density aument pes (2)'!$A$2:$A$51</c:f>
              <c:numCache>
                <c:formatCode>General</c:formatCode>
                <c:ptCount val="5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a Density aument pes (2)'!$D$2:$D$51</c:f>
              <c:numCache>
                <c:formatCode>General</c:formatCode>
                <c:ptCount val="50"/>
                <c:pt idx="0">
                  <c:v>0.17957597</c:v>
                </c:pt>
                <c:pt idx="1">
                  <c:v>0.18549831999999999</c:v>
                </c:pt>
                <c:pt idx="2">
                  <c:v>0.19997329999999999</c:v>
                </c:pt>
                <c:pt idx="3">
                  <c:v>0.20467225999999999</c:v>
                </c:pt>
                <c:pt idx="4">
                  <c:v>0.22600424</c:v>
                </c:pt>
                <c:pt idx="5">
                  <c:v>0.20772282</c:v>
                </c:pt>
                <c:pt idx="6">
                  <c:v>0.21528243</c:v>
                </c:pt>
                <c:pt idx="7">
                  <c:v>0.18136136999999999</c:v>
                </c:pt>
                <c:pt idx="8">
                  <c:v>0.23886940000000001</c:v>
                </c:pt>
                <c:pt idx="9">
                  <c:v>0.22528924</c:v>
                </c:pt>
                <c:pt idx="10">
                  <c:v>0.22459164000000001</c:v>
                </c:pt>
                <c:pt idx="11">
                  <c:v>0.21429651</c:v>
                </c:pt>
                <c:pt idx="12">
                  <c:v>0.29887131</c:v>
                </c:pt>
                <c:pt idx="13">
                  <c:v>0.21354991000000001</c:v>
                </c:pt>
                <c:pt idx="14">
                  <c:v>0.20719085000000001</c:v>
                </c:pt>
                <c:pt idx="15">
                  <c:v>0.24649567</c:v>
                </c:pt>
                <c:pt idx="16">
                  <c:v>0.21589132</c:v>
                </c:pt>
                <c:pt idx="17">
                  <c:v>0.18946144000000001</c:v>
                </c:pt>
                <c:pt idx="18">
                  <c:v>0.24082957999999999</c:v>
                </c:pt>
                <c:pt idx="19">
                  <c:v>0.23007623999999999</c:v>
                </c:pt>
                <c:pt idx="20">
                  <c:v>0.22116395</c:v>
                </c:pt>
                <c:pt idx="21">
                  <c:v>0.23685790000000001</c:v>
                </c:pt>
                <c:pt idx="22">
                  <c:v>0.22056524999999999</c:v>
                </c:pt>
                <c:pt idx="23">
                  <c:v>0.19599185</c:v>
                </c:pt>
                <c:pt idx="24">
                  <c:v>0.20205017</c:v>
                </c:pt>
                <c:pt idx="25">
                  <c:v>0.20366707000000001</c:v>
                </c:pt>
                <c:pt idx="26">
                  <c:v>0.16634491000000001</c:v>
                </c:pt>
                <c:pt idx="27">
                  <c:v>0.21637217</c:v>
                </c:pt>
                <c:pt idx="28">
                  <c:v>0.19286745</c:v>
                </c:pt>
                <c:pt idx="29">
                  <c:v>0.21211104</c:v>
                </c:pt>
                <c:pt idx="30">
                  <c:v>0.24498403999999999</c:v>
                </c:pt>
                <c:pt idx="31">
                  <c:v>0.24133892000000001</c:v>
                </c:pt>
                <c:pt idx="32">
                  <c:v>0.20780150999999999</c:v>
                </c:pt>
                <c:pt idx="33">
                  <c:v>0.19951332999999999</c:v>
                </c:pt>
                <c:pt idx="34">
                  <c:v>0.17597782000000001</c:v>
                </c:pt>
                <c:pt idx="35">
                  <c:v>0.20254055000000001</c:v>
                </c:pt>
                <c:pt idx="36">
                  <c:v>0.20637668000000001</c:v>
                </c:pt>
                <c:pt idx="37">
                  <c:v>0.20003382</c:v>
                </c:pt>
                <c:pt idx="38">
                  <c:v>0.16975804</c:v>
                </c:pt>
                <c:pt idx="39">
                  <c:v>0.16607039000000001</c:v>
                </c:pt>
                <c:pt idx="40">
                  <c:v>0.18139944999999999</c:v>
                </c:pt>
                <c:pt idx="41">
                  <c:v>0.18303744999999999</c:v>
                </c:pt>
                <c:pt idx="42">
                  <c:v>0.18145370999999999</c:v>
                </c:pt>
                <c:pt idx="43">
                  <c:v>0.2068585</c:v>
                </c:pt>
                <c:pt idx="44">
                  <c:v>0.20682169</c:v>
                </c:pt>
                <c:pt idx="45">
                  <c:v>0.19030694000000001</c:v>
                </c:pt>
                <c:pt idx="46">
                  <c:v>0.2200194</c:v>
                </c:pt>
                <c:pt idx="47">
                  <c:v>0.19779315</c:v>
                </c:pt>
                <c:pt idx="48">
                  <c:v>0.20730623000000001</c:v>
                </c:pt>
                <c:pt idx="49">
                  <c:v>0.2293018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9DC-49F6-883D-3DF432A71E90}"/>
            </c:ext>
          </c:extLst>
        </c:ser>
        <c:ser>
          <c:idx val="3"/>
          <c:order val="3"/>
          <c:tx>
            <c:strRef>
              <c:f>'Figura Density aument pes (2)'!$E$1</c:f>
              <c:strCache>
                <c:ptCount val="1"/>
                <c:pt idx="0">
                  <c:v>mean11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Figura Density aument pes (2)'!$A$2:$A$51</c:f>
              <c:numCache>
                <c:formatCode>General</c:formatCode>
                <c:ptCount val="5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  <c:pt idx="30">
                  <c:v>30.5</c:v>
                </c:pt>
                <c:pt idx="31">
                  <c:v>31.5</c:v>
                </c:pt>
                <c:pt idx="32">
                  <c:v>32.5</c:v>
                </c:pt>
                <c:pt idx="33">
                  <c:v>33.5</c:v>
                </c:pt>
                <c:pt idx="34">
                  <c:v>34.5</c:v>
                </c:pt>
                <c:pt idx="35">
                  <c:v>35.5</c:v>
                </c:pt>
                <c:pt idx="36">
                  <c:v>36.5</c:v>
                </c:pt>
                <c:pt idx="37">
                  <c:v>37.5</c:v>
                </c:pt>
                <c:pt idx="38">
                  <c:v>38.5</c:v>
                </c:pt>
                <c:pt idx="39">
                  <c:v>39.5</c:v>
                </c:pt>
                <c:pt idx="40">
                  <c:v>40.5</c:v>
                </c:pt>
                <c:pt idx="41">
                  <c:v>41.5</c:v>
                </c:pt>
                <c:pt idx="42">
                  <c:v>42.5</c:v>
                </c:pt>
                <c:pt idx="43">
                  <c:v>43.5</c:v>
                </c:pt>
                <c:pt idx="44">
                  <c:v>44.5</c:v>
                </c:pt>
                <c:pt idx="45">
                  <c:v>45.5</c:v>
                </c:pt>
                <c:pt idx="46">
                  <c:v>46.5</c:v>
                </c:pt>
                <c:pt idx="47">
                  <c:v>47.5</c:v>
                </c:pt>
                <c:pt idx="48">
                  <c:v>48.5</c:v>
                </c:pt>
                <c:pt idx="49">
                  <c:v>49.5</c:v>
                </c:pt>
              </c:numCache>
            </c:numRef>
          </c:xVal>
          <c:yVal>
            <c:numRef>
              <c:f>'Figura Density aument pes (2)'!$E$2:$E$51</c:f>
              <c:numCache>
                <c:formatCode>General</c:formatCode>
                <c:ptCount val="50"/>
                <c:pt idx="0">
                  <c:v>-1.58347E-2</c:v>
                </c:pt>
                <c:pt idx="1">
                  <c:v>-1.0874379999999999E-2</c:v>
                </c:pt>
                <c:pt idx="2">
                  <c:v>-1.1762709999999999E-2</c:v>
                </c:pt>
                <c:pt idx="3">
                  <c:v>2.71244E-3</c:v>
                </c:pt>
                <c:pt idx="4">
                  <c:v>2.8247400000000001E-3</c:v>
                </c:pt>
                <c:pt idx="5">
                  <c:v>3.1110000000000003E-4</c:v>
                </c:pt>
                <c:pt idx="6">
                  <c:v>-1.196116E-2</c:v>
                </c:pt>
                <c:pt idx="7">
                  <c:v>-1.056376E-2</c:v>
                </c:pt>
                <c:pt idx="8">
                  <c:v>-7.8581499999999995E-3</c:v>
                </c:pt>
                <c:pt idx="9">
                  <c:v>-6.4403699999999999E-3</c:v>
                </c:pt>
                <c:pt idx="10">
                  <c:v>-6.9157699999999999E-3</c:v>
                </c:pt>
                <c:pt idx="11">
                  <c:v>-5.3948800000000003E-3</c:v>
                </c:pt>
                <c:pt idx="12">
                  <c:v>-3.89471E-3</c:v>
                </c:pt>
                <c:pt idx="13">
                  <c:v>-2.37025E-3</c:v>
                </c:pt>
                <c:pt idx="14">
                  <c:v>-8.3542800000000004E-3</c:v>
                </c:pt>
                <c:pt idx="15">
                  <c:v>-1.357585E-2</c:v>
                </c:pt>
                <c:pt idx="16">
                  <c:v>-1.308753E-2</c:v>
                </c:pt>
                <c:pt idx="17">
                  <c:v>-2.3806000000000001E-4</c:v>
                </c:pt>
                <c:pt idx="18">
                  <c:v>1.2910019999999999E-2</c:v>
                </c:pt>
                <c:pt idx="19">
                  <c:v>8.6094199999999996E-3</c:v>
                </c:pt>
                <c:pt idx="20">
                  <c:v>1.47882E-3</c:v>
                </c:pt>
                <c:pt idx="21">
                  <c:v>-3.9702000000000001E-3</c:v>
                </c:pt>
                <c:pt idx="22">
                  <c:v>-8.0820000000000002E-4</c:v>
                </c:pt>
                <c:pt idx="23">
                  <c:v>-2.1828400000000001E-3</c:v>
                </c:pt>
                <c:pt idx="24">
                  <c:v>-9.5407E-4</c:v>
                </c:pt>
                <c:pt idx="25">
                  <c:v>-9.3382399999999994E-3</c:v>
                </c:pt>
                <c:pt idx="26">
                  <c:v>-5.97111E-3</c:v>
                </c:pt>
                <c:pt idx="27">
                  <c:v>-5.8160699999999996E-3</c:v>
                </c:pt>
                <c:pt idx="28">
                  <c:v>-2.0471999999999999E-3</c:v>
                </c:pt>
                <c:pt idx="29">
                  <c:v>-7.9124799999999995E-3</c:v>
                </c:pt>
                <c:pt idx="30">
                  <c:v>-9.10329E-3</c:v>
                </c:pt>
                <c:pt idx="31">
                  <c:v>-7.4720400000000001E-3</c:v>
                </c:pt>
                <c:pt idx="32">
                  <c:v>-6.5703599999999999E-3</c:v>
                </c:pt>
                <c:pt idx="33">
                  <c:v>-1.0390109999999999E-2</c:v>
                </c:pt>
                <c:pt idx="34">
                  <c:v>-8.4248499999999994E-3</c:v>
                </c:pt>
                <c:pt idx="35">
                  <c:v>-1.36725E-3</c:v>
                </c:pt>
                <c:pt idx="36">
                  <c:v>4.6123099999999997E-3</c:v>
                </c:pt>
                <c:pt idx="37">
                  <c:v>1.4141799999999999E-3</c:v>
                </c:pt>
                <c:pt idx="38">
                  <c:v>-6.2994399999999999E-3</c:v>
                </c:pt>
                <c:pt idx="39">
                  <c:v>-9.9093299999999992E-3</c:v>
                </c:pt>
                <c:pt idx="40">
                  <c:v>-1.236637E-2</c:v>
                </c:pt>
                <c:pt idx="41">
                  <c:v>-6.9595500000000001E-3</c:v>
                </c:pt>
                <c:pt idx="42">
                  <c:v>-9.2051900000000002E-3</c:v>
                </c:pt>
                <c:pt idx="43">
                  <c:v>-4.1009699999999998E-3</c:v>
                </c:pt>
                <c:pt idx="44">
                  <c:v>-7.6729299999999997E-3</c:v>
                </c:pt>
                <c:pt idx="45">
                  <c:v>-7.0188999999999998E-3</c:v>
                </c:pt>
                <c:pt idx="46">
                  <c:v>-1.009051E-2</c:v>
                </c:pt>
                <c:pt idx="47">
                  <c:v>-1.281993E-2</c:v>
                </c:pt>
                <c:pt idx="48">
                  <c:v>-1.3614920000000001E-2</c:v>
                </c:pt>
                <c:pt idx="49">
                  <c:v>1.67361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C9DC-49F6-883D-3DF432A71E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1310104"/>
        <c:axId val="621312264"/>
      </c:scatterChart>
      <c:valAx>
        <c:axId val="621310104"/>
        <c:scaling>
          <c:orientation val="minMax"/>
          <c:max val="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200">
                    <a:solidFill>
                      <a:sysClr val="windowText" lastClr="000000"/>
                    </a:solidFill>
                  </a:rPr>
                  <a:t>Distance (m)</a:t>
                </a:r>
              </a:p>
            </c:rich>
          </c:tx>
          <c:layout>
            <c:manualLayout>
              <c:xMode val="edge"/>
              <c:yMode val="edge"/>
              <c:x val="0.39187729658792658"/>
              <c:y val="0.868865923009623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621312264"/>
        <c:crosses val="autoZero"/>
        <c:crossBetween val="midCat"/>
        <c:majorUnit val="5"/>
      </c:valAx>
      <c:valAx>
        <c:axId val="621312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200">
                    <a:solidFill>
                      <a:sysClr val="windowText" lastClr="000000"/>
                    </a:solidFill>
                  </a:rPr>
                  <a:t>Density correlation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6213101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6805</cdr:x>
      <cdr:y>0.25926</cdr:y>
    </cdr:from>
    <cdr:to>
      <cdr:x>0.85486</cdr:x>
      <cdr:y>0.375</cdr:y>
    </cdr:to>
    <cdr:sp macro="" textlink="">
      <cdr:nvSpPr>
        <cdr:cNvPr id="3" name="CuadroTexto 3">
          <a:extLst xmlns:a="http://schemas.openxmlformats.org/drawingml/2006/main">
            <a:ext uri="{FF2B5EF4-FFF2-40B4-BE49-F238E27FC236}">
              <a16:creationId xmlns:a16="http://schemas.microsoft.com/office/drawing/2014/main" id="{A4027B11-B06D-0928-068D-38F889D2DA96}"/>
            </a:ext>
          </a:extLst>
        </cdr:cNvPr>
        <cdr:cNvSpPr txBox="1"/>
      </cdr:nvSpPr>
      <cdr:spPr>
        <a:xfrm xmlns:a="http://schemas.openxmlformats.org/drawingml/2006/main">
          <a:off x="1682740" y="711191"/>
          <a:ext cx="2225695" cy="31749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s-ES" sz="1100"/>
            <a:t>Highest envelope </a:t>
          </a:r>
        </a:p>
      </cdr:txBody>
    </cdr:sp>
  </cdr:relSizeAnchor>
  <cdr:relSizeAnchor xmlns:cdr="http://schemas.openxmlformats.org/drawingml/2006/chartDrawing">
    <cdr:from>
      <cdr:x>0.51319</cdr:x>
      <cdr:y>0.57018</cdr:y>
    </cdr:from>
    <cdr:to>
      <cdr:x>1</cdr:x>
      <cdr:y>0.68592</cdr:y>
    </cdr:to>
    <cdr:sp macro="" textlink="">
      <cdr:nvSpPr>
        <cdr:cNvPr id="4" name="CuadroTexto 3">
          <a:extLst xmlns:a="http://schemas.openxmlformats.org/drawingml/2006/main">
            <a:ext uri="{FF2B5EF4-FFF2-40B4-BE49-F238E27FC236}">
              <a16:creationId xmlns:a16="http://schemas.microsoft.com/office/drawing/2014/main" id="{30F42777-AE9F-8F52-9467-EBDEDFF03321}"/>
            </a:ext>
          </a:extLst>
        </cdr:cNvPr>
        <cdr:cNvSpPr txBox="1"/>
      </cdr:nvSpPr>
      <cdr:spPr>
        <a:xfrm xmlns:a="http://schemas.openxmlformats.org/drawingml/2006/main">
          <a:off x="2346304" y="1564127"/>
          <a:ext cx="2225696" cy="31749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s-ES" sz="1100"/>
            <a:t>                  Lowest envelope </a:t>
          </a:r>
        </a:p>
      </cdr:txBody>
    </cdr:sp>
  </cdr:relSizeAnchor>
  <cdr:relSizeAnchor xmlns:cdr="http://schemas.openxmlformats.org/drawingml/2006/chartDrawing">
    <cdr:from>
      <cdr:x>0.13889</cdr:x>
      <cdr:y>0.10417</cdr:y>
    </cdr:from>
    <cdr:to>
      <cdr:x>0.69635</cdr:x>
      <cdr:y>0.21991</cdr:y>
    </cdr:to>
    <cdr:sp macro="" textlink="">
      <cdr:nvSpPr>
        <cdr:cNvPr id="2" name="CuadroTexto 3">
          <a:extLst xmlns:a="http://schemas.openxmlformats.org/drawingml/2006/main">
            <a:ext uri="{FF2B5EF4-FFF2-40B4-BE49-F238E27FC236}">
              <a16:creationId xmlns:a16="http://schemas.microsoft.com/office/drawing/2014/main" id="{A4027B11-B06D-0928-068D-38F889D2DA96}"/>
            </a:ext>
          </a:extLst>
        </cdr:cNvPr>
        <cdr:cNvSpPr txBox="1"/>
      </cdr:nvSpPr>
      <cdr:spPr>
        <a:xfrm xmlns:a="http://schemas.openxmlformats.org/drawingml/2006/main">
          <a:off x="635004" y="285759"/>
          <a:ext cx="2548709" cy="31749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s-ES" sz="1100"/>
            <a:t>Observed r-Mark correlation function</a:t>
          </a:r>
        </a:p>
      </cdr:txBody>
    </cdr:sp>
  </cdr:relSizeAnchor>
  <cdr:relSizeAnchor xmlns:cdr="http://schemas.openxmlformats.org/drawingml/2006/chartDrawing">
    <cdr:from>
      <cdr:x>0.61314</cdr:x>
      <cdr:y>0.40392</cdr:y>
    </cdr:from>
    <cdr:to>
      <cdr:x>1</cdr:x>
      <cdr:y>0.51426</cdr:y>
    </cdr:to>
    <cdr:sp macro="" textlink="">
      <cdr:nvSpPr>
        <cdr:cNvPr id="5" name="CuadroTexto 3"/>
        <cdr:cNvSpPr txBox="1"/>
      </cdr:nvSpPr>
      <cdr:spPr>
        <a:xfrm xmlns:a="http://schemas.openxmlformats.org/drawingml/2006/main">
          <a:off x="2803270" y="1108030"/>
          <a:ext cx="1768730" cy="30268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s-ES" sz="1100"/>
            <a:t>                  Null</a:t>
          </a:r>
          <a:r>
            <a:rPr lang="es-ES" sz="1100" baseline="0"/>
            <a:t> model</a:t>
          </a:r>
          <a:endParaRPr lang="es-ES" sz="1100"/>
        </a:p>
      </cdr:txBody>
    </cdr:sp>
  </cdr:relSizeAnchor>
  <cdr:relSizeAnchor xmlns:cdr="http://schemas.openxmlformats.org/drawingml/2006/chartDrawing">
    <cdr:from>
      <cdr:x>0.70993</cdr:x>
      <cdr:y>0.01276</cdr:y>
    </cdr:from>
    <cdr:to>
      <cdr:x>1</cdr:x>
      <cdr:y>0.1285</cdr:y>
    </cdr:to>
    <cdr:sp macro="" textlink="">
      <cdr:nvSpPr>
        <cdr:cNvPr id="6" name="CuadroTexto 3"/>
        <cdr:cNvSpPr txBox="1"/>
      </cdr:nvSpPr>
      <cdr:spPr>
        <a:xfrm xmlns:a="http://schemas.openxmlformats.org/drawingml/2006/main">
          <a:off x="3245800" y="35003"/>
          <a:ext cx="1326200" cy="31749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s-ES" sz="1100" b="1"/>
            <a:t>P=</a:t>
          </a:r>
          <a:r>
            <a:rPr lang="es-ES" sz="1100" b="1" baseline="0"/>
            <a:t> 0.005</a:t>
          </a:r>
          <a:endParaRPr lang="es-ES" sz="1100" b="1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275</cdr:x>
      <cdr:y>0.29281</cdr:y>
    </cdr:from>
    <cdr:to>
      <cdr:x>1</cdr:x>
      <cdr:y>0.40136</cdr:y>
    </cdr:to>
    <cdr:sp macro="" textlink="">
      <cdr:nvSpPr>
        <cdr:cNvPr id="2" name="Cuadro de tex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411730" y="803234"/>
          <a:ext cx="2160270" cy="29777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>
            <a:lnSpc>
              <a:spcPct val="115000"/>
            </a:lnSpc>
            <a:spcAft>
              <a:spcPts val="800"/>
            </a:spcAft>
            <a:buNone/>
          </a:pPr>
          <a:r>
            <a:rPr lang="en-US" sz="1200" kern="1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Highest envelope</a:t>
          </a:r>
          <a:endParaRPr lang="es-ES" sz="1200" kern="10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275</cdr:x>
      <cdr:y>0.75055</cdr:y>
    </cdr:from>
    <cdr:to>
      <cdr:x>1</cdr:x>
      <cdr:y>0.8591</cdr:y>
    </cdr:to>
    <cdr:sp macro="" textlink="">
      <cdr:nvSpPr>
        <cdr:cNvPr id="3" name="Cuadro de tex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411730" y="2058919"/>
          <a:ext cx="2160270" cy="29777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800"/>
            </a:spcAft>
            <a:buNone/>
          </a:pPr>
          <a:r>
            <a:rPr lang="en-US" sz="1200" kern="1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Lowest</a:t>
          </a:r>
          <a:r>
            <a:rPr lang="en-US" sz="12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 </a:t>
          </a:r>
          <a:r>
            <a:rPr lang="en-US" sz="1200" kern="1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envelope</a:t>
          </a:r>
          <a:endParaRPr lang="es-ES" sz="1200" kern="10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687</cdr:x>
      <cdr:y>0.52833</cdr:y>
    </cdr:from>
    <cdr:to>
      <cdr:x>1</cdr:x>
      <cdr:y>0.63688</cdr:y>
    </cdr:to>
    <cdr:sp macro="" textlink="">
      <cdr:nvSpPr>
        <cdr:cNvPr id="4" name="Cuadro de tex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514496" y="1449313"/>
          <a:ext cx="1057504" cy="29777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>
            <a:lnSpc>
              <a:spcPct val="115000"/>
            </a:lnSpc>
            <a:spcAft>
              <a:spcPts val="800"/>
            </a:spcAft>
            <a:buNone/>
          </a:pPr>
          <a:r>
            <a:rPr lang="en-US" sz="1200" kern="1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Null</a:t>
          </a:r>
          <a:r>
            <a:rPr lang="en-US" sz="12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 model</a:t>
          </a:r>
          <a:endParaRPr lang="es-ES" sz="1200" kern="10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9-20T17:11:50.114"/>
    </inkml:context>
    <inkml:brush xml:id="br0">
      <inkml:brushProperty name="width" value="0.2" units="cm"/>
      <inkml:brushProperty name="height" value="0.2" units="cm"/>
      <inkml:brushProperty name="color" value="#FF0066"/>
    </inkml:brush>
  </inkml:definitions>
  <inkml:trace contextRef="#ctx0" brushRef="#br0">1 1 24575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9-20T17:12:02.268"/>
    </inkml:context>
    <inkml:brush xml:id="br0">
      <inkml:brushProperty name="width" value="0.2" units="cm"/>
      <inkml:brushProperty name="height" value="0.2" units="cm"/>
      <inkml:brushProperty name="color" value="#FFC114"/>
    </inkml:brush>
  </inkml:definitions>
  <inkml:trace contextRef="#ctx0" brushRef="#br0">1 0 24575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9-26T10:35:53.293"/>
    </inkml:context>
    <inkml:brush xml:id="br0">
      <inkml:brushProperty name="width" value="0.1" units="cm"/>
      <inkml:brushProperty name="height" value="0.1" units="cm"/>
      <inkml:brushProperty name="color" value="#FF0066"/>
    </inkml:brush>
  </inkml:definitions>
  <inkml:trace contextRef="#ctx0" brushRef="#br0">1 0 24575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9-20T18:54:10.736"/>
    </inkml:context>
    <inkml:brush xml:id="br0">
      <inkml:brushProperty name="width" value="0.2" units="cm"/>
      <inkml:brushProperty name="height" value="0.2" units="cm"/>
      <inkml:brushProperty name="color" value="#FF0066"/>
    </inkml:brush>
  </inkml:definitions>
  <inkml:trace contextRef="#ctx0" brushRef="#br0">0 0 24575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9-26T10:39:01.989"/>
    </inkml:context>
    <inkml:brush xml:id="br0">
      <inkml:brushProperty name="width" value="0.1" units="cm"/>
      <inkml:brushProperty name="height" value="0.1" units="cm"/>
      <inkml:brushProperty name="color" value="#FF0066"/>
    </inkml:brush>
  </inkml:definitions>
  <inkml:trace contextRef="#ctx0" brushRef="#br0">0 0 24575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9-22T18:33:56.862"/>
    </inkml:context>
    <inkml:brush xml:id="br0">
      <inkml:brushProperty name="width" value="0.2" units="cm"/>
      <inkml:brushProperty name="height" value="0.2" units="cm"/>
      <inkml:brushProperty name="color" value="#FF0066"/>
    </inkml:brush>
  </inkml:definitions>
  <inkml:trace contextRef="#ctx0" brushRef="#br0">0 0 24575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9-22T18:34:11.931"/>
    </inkml:context>
    <inkml:brush xml:id="br0">
      <inkml:brushProperty name="width" value="0.2" units="cm"/>
      <inkml:brushProperty name="height" value="0.2" units="cm"/>
      <inkml:brushProperty name="color" value="#FFC114"/>
    </inkml:brush>
  </inkml:definitions>
  <inkml:trace contextRef="#ctx0" brushRef="#br0">1 0 24575</inkml:trace>
</inkml:ink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57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LEIVA MORALES</dc:creator>
  <cp:keywords/>
  <dc:description/>
  <cp:lastModifiedBy>MARIA JOSE LEIVA MORALES</cp:lastModifiedBy>
  <cp:revision>23</cp:revision>
  <dcterms:created xsi:type="dcterms:W3CDTF">2025-09-17T11:39:00Z</dcterms:created>
  <dcterms:modified xsi:type="dcterms:W3CDTF">2025-09-26T10:40:00Z</dcterms:modified>
</cp:coreProperties>
</file>